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FE473D" w14:textId="42DFAB0F" w:rsidR="001A3096" w:rsidRPr="00BE12E6" w:rsidRDefault="00394876" w:rsidP="00B26727">
      <w:pPr>
        <w:rPr>
          <w:rFonts w:ascii="Cambria" w:hAnsi="Cambria"/>
          <w:b/>
          <w:bCs/>
        </w:rPr>
      </w:pPr>
      <w:r>
        <w:rPr>
          <w:rFonts w:ascii="Cambria" w:hAnsi="Cambria"/>
          <w:b/>
          <w:bCs/>
        </w:rPr>
        <w:t xml:space="preserve">Supplementary Table </w:t>
      </w:r>
      <w:r w:rsidR="001A3096" w:rsidRPr="00BE12E6">
        <w:rPr>
          <w:rFonts w:ascii="Cambria" w:hAnsi="Cambria"/>
          <w:b/>
          <w:bCs/>
        </w:rPr>
        <w:t>1</w:t>
      </w:r>
    </w:p>
    <w:p w14:paraId="59FFE4CC" w14:textId="77777777" w:rsidR="00733427" w:rsidRPr="00BE12E6" w:rsidRDefault="00B26727" w:rsidP="00B26727">
      <w:pPr>
        <w:rPr>
          <w:rFonts w:ascii="Cambria" w:hAnsi="Cambria"/>
          <w:b/>
          <w:bCs/>
        </w:rPr>
      </w:pPr>
      <w:r w:rsidRPr="00BE12E6">
        <w:rPr>
          <w:rFonts w:ascii="Cambria" w:hAnsi="Cambria"/>
          <w:b/>
          <w:bCs/>
        </w:rPr>
        <w:t>JBI critical appraisal checklist applied for included studies</w:t>
      </w:r>
    </w:p>
    <w:tbl>
      <w:tblPr>
        <w:tblStyle w:val="TableGrid"/>
        <w:tblW w:w="16650" w:type="dxa"/>
        <w:jc w:val="center"/>
        <w:tblLook w:val="04A0" w:firstRow="1" w:lastRow="0" w:firstColumn="1" w:lastColumn="0" w:noHBand="0" w:noVBand="1"/>
      </w:tblPr>
      <w:tblGrid>
        <w:gridCol w:w="2137"/>
        <w:gridCol w:w="1689"/>
        <w:gridCol w:w="1511"/>
        <w:gridCol w:w="1177"/>
        <w:gridCol w:w="1515"/>
        <w:gridCol w:w="1197"/>
        <w:gridCol w:w="1195"/>
        <w:gridCol w:w="1370"/>
        <w:gridCol w:w="1698"/>
        <w:gridCol w:w="1687"/>
        <w:gridCol w:w="1474"/>
      </w:tblGrid>
      <w:tr w:rsidR="00335CDA" w:rsidRPr="00BE12E6" w14:paraId="1FD723AA" w14:textId="77777777" w:rsidTr="000E5A3B">
        <w:trPr>
          <w:jc w:val="center"/>
        </w:trPr>
        <w:tc>
          <w:tcPr>
            <w:tcW w:w="2137" w:type="dxa"/>
          </w:tcPr>
          <w:p w14:paraId="48F946D7" w14:textId="77777777" w:rsidR="00286CA0" w:rsidRPr="00BE12E6" w:rsidRDefault="00286CA0" w:rsidP="00EE0DEE">
            <w:pPr>
              <w:rPr>
                <w:rFonts w:ascii="Cambria" w:hAnsi="Cambria"/>
              </w:rPr>
            </w:pPr>
            <w:r w:rsidRPr="00BE12E6">
              <w:rPr>
                <w:rFonts w:ascii="Cambria" w:hAnsi="Cambria"/>
              </w:rPr>
              <w:t>Author</w:t>
            </w:r>
            <w:r w:rsidRPr="00BE12E6">
              <w:rPr>
                <w:rFonts w:ascii="Cambria" w:hAnsi="Cambria"/>
              </w:rPr>
              <w:br/>
              <w:t>Name/Year</w:t>
            </w:r>
          </w:p>
        </w:tc>
        <w:tc>
          <w:tcPr>
            <w:tcW w:w="1689" w:type="dxa"/>
          </w:tcPr>
          <w:p w14:paraId="1E1F930E" w14:textId="77777777" w:rsidR="00286CA0" w:rsidRPr="00BE12E6" w:rsidRDefault="00286CA0" w:rsidP="00EE0DEE">
            <w:pPr>
              <w:rPr>
                <w:rFonts w:ascii="Cambria" w:hAnsi="Cambria"/>
              </w:rPr>
            </w:pPr>
            <w:r w:rsidRPr="00BE12E6">
              <w:rPr>
                <w:rFonts w:ascii="Cambria" w:hAnsi="Cambria"/>
              </w:rPr>
              <w:t>Sample was</w:t>
            </w:r>
            <w:r w:rsidRPr="00BE12E6">
              <w:rPr>
                <w:rFonts w:ascii="Cambria" w:hAnsi="Cambria"/>
              </w:rPr>
              <w:br/>
              <w:t>representative?</w:t>
            </w:r>
          </w:p>
        </w:tc>
        <w:tc>
          <w:tcPr>
            <w:tcW w:w="0" w:type="auto"/>
          </w:tcPr>
          <w:p w14:paraId="3C59379C" w14:textId="77777777" w:rsidR="00286CA0" w:rsidRPr="00BE12E6" w:rsidRDefault="00286CA0" w:rsidP="00EE0DEE">
            <w:pPr>
              <w:rPr>
                <w:rFonts w:ascii="Cambria" w:hAnsi="Cambria"/>
              </w:rPr>
            </w:pPr>
            <w:r w:rsidRPr="00BE12E6">
              <w:rPr>
                <w:rFonts w:ascii="Cambria" w:hAnsi="Cambria"/>
              </w:rPr>
              <w:t>Participants</w:t>
            </w:r>
            <w:r w:rsidRPr="00BE12E6">
              <w:rPr>
                <w:rFonts w:ascii="Cambria" w:hAnsi="Cambria"/>
              </w:rPr>
              <w:br/>
              <w:t>appropriately</w:t>
            </w:r>
            <w:r w:rsidRPr="00BE12E6">
              <w:rPr>
                <w:rFonts w:ascii="Cambria" w:hAnsi="Cambria"/>
              </w:rPr>
              <w:br/>
              <w:t>recruited?</w:t>
            </w:r>
          </w:p>
        </w:tc>
        <w:tc>
          <w:tcPr>
            <w:tcW w:w="0" w:type="auto"/>
          </w:tcPr>
          <w:p w14:paraId="45B72600" w14:textId="77777777" w:rsidR="00286CA0" w:rsidRPr="00BE12E6" w:rsidRDefault="00286CA0" w:rsidP="00EE0DEE">
            <w:pPr>
              <w:rPr>
                <w:rFonts w:ascii="Cambria" w:hAnsi="Cambria"/>
              </w:rPr>
            </w:pPr>
            <w:r w:rsidRPr="00BE12E6">
              <w:rPr>
                <w:rFonts w:ascii="Cambria" w:hAnsi="Cambria"/>
              </w:rPr>
              <w:t>Sample</w:t>
            </w:r>
            <w:r w:rsidRPr="00BE12E6">
              <w:rPr>
                <w:rFonts w:ascii="Cambria" w:hAnsi="Cambria"/>
              </w:rPr>
              <w:br/>
              <w:t>size was</w:t>
            </w:r>
            <w:r w:rsidRPr="00BE12E6">
              <w:rPr>
                <w:rFonts w:ascii="Cambria" w:hAnsi="Cambria"/>
              </w:rPr>
              <w:br/>
              <w:t>adequate?</w:t>
            </w:r>
          </w:p>
        </w:tc>
        <w:tc>
          <w:tcPr>
            <w:tcW w:w="1515" w:type="dxa"/>
          </w:tcPr>
          <w:p w14:paraId="1E39AF09" w14:textId="77777777" w:rsidR="00286CA0" w:rsidRPr="00BE12E6" w:rsidRDefault="00286CA0" w:rsidP="00EE0DEE">
            <w:pPr>
              <w:rPr>
                <w:rFonts w:ascii="Cambria" w:hAnsi="Cambria"/>
              </w:rPr>
            </w:pPr>
            <w:r w:rsidRPr="00BE12E6">
              <w:rPr>
                <w:rFonts w:ascii="Cambria" w:hAnsi="Cambria"/>
              </w:rPr>
              <w:t>Study</w:t>
            </w:r>
            <w:r w:rsidRPr="00BE12E6">
              <w:rPr>
                <w:rFonts w:ascii="Cambria" w:hAnsi="Cambria"/>
              </w:rPr>
              <w:br/>
              <w:t>subjects and</w:t>
            </w:r>
            <w:r w:rsidRPr="00BE12E6">
              <w:rPr>
                <w:rFonts w:ascii="Cambria" w:hAnsi="Cambria"/>
              </w:rPr>
              <w:br/>
              <w:t>the setting</w:t>
            </w:r>
            <w:r w:rsidRPr="00BE12E6">
              <w:rPr>
                <w:rFonts w:ascii="Cambria" w:hAnsi="Cambria"/>
              </w:rPr>
              <w:br/>
              <w:t>described?</w:t>
            </w:r>
          </w:p>
        </w:tc>
        <w:tc>
          <w:tcPr>
            <w:tcW w:w="1197" w:type="dxa"/>
          </w:tcPr>
          <w:p w14:paraId="25FCA85D" w14:textId="77777777" w:rsidR="00286CA0" w:rsidRPr="00BE12E6" w:rsidRDefault="00286CA0" w:rsidP="00EE0DEE">
            <w:pPr>
              <w:rPr>
                <w:rFonts w:ascii="Cambria" w:hAnsi="Cambria"/>
              </w:rPr>
            </w:pPr>
            <w:r w:rsidRPr="00BE12E6">
              <w:rPr>
                <w:rFonts w:ascii="Cambria" w:hAnsi="Cambria"/>
              </w:rPr>
              <w:t>Data</w:t>
            </w:r>
            <w:r w:rsidRPr="00BE12E6">
              <w:rPr>
                <w:rFonts w:ascii="Cambria" w:hAnsi="Cambria"/>
              </w:rPr>
              <w:br/>
              <w:t>analysis</w:t>
            </w:r>
            <w:r w:rsidRPr="00BE12E6">
              <w:rPr>
                <w:rFonts w:ascii="Cambria" w:hAnsi="Cambria"/>
              </w:rPr>
              <w:br/>
              <w:t>conducted</w:t>
            </w:r>
          </w:p>
        </w:tc>
        <w:tc>
          <w:tcPr>
            <w:tcW w:w="1195" w:type="dxa"/>
          </w:tcPr>
          <w:p w14:paraId="68D3C52F" w14:textId="77777777" w:rsidR="00286CA0" w:rsidRPr="00BE12E6" w:rsidRDefault="00286CA0" w:rsidP="00EE0DEE">
            <w:pPr>
              <w:rPr>
                <w:rFonts w:ascii="Cambria" w:hAnsi="Cambria"/>
              </w:rPr>
            </w:pPr>
            <w:r w:rsidRPr="00BE12E6">
              <w:rPr>
                <w:rFonts w:ascii="Cambria" w:hAnsi="Cambria"/>
              </w:rPr>
              <w:t>Objective,</w:t>
            </w:r>
            <w:r w:rsidRPr="00BE12E6">
              <w:rPr>
                <w:rFonts w:ascii="Cambria" w:hAnsi="Cambria"/>
              </w:rPr>
              <w:br/>
              <w:t>standard</w:t>
            </w:r>
            <w:r w:rsidRPr="00BE12E6">
              <w:rPr>
                <w:rFonts w:ascii="Cambria" w:hAnsi="Cambria"/>
              </w:rPr>
              <w:br/>
              <w:t>criteria,</w:t>
            </w:r>
            <w:r w:rsidRPr="00BE12E6">
              <w:rPr>
                <w:rFonts w:ascii="Cambria" w:hAnsi="Cambria"/>
              </w:rPr>
              <w:br/>
              <w:t>reliably</w:t>
            </w:r>
            <w:r w:rsidRPr="00BE12E6">
              <w:rPr>
                <w:rFonts w:ascii="Cambria" w:hAnsi="Cambria"/>
              </w:rPr>
              <w:br/>
              <w:t>used?</w:t>
            </w:r>
          </w:p>
        </w:tc>
        <w:tc>
          <w:tcPr>
            <w:tcW w:w="1370" w:type="dxa"/>
          </w:tcPr>
          <w:p w14:paraId="1F408E44" w14:textId="77777777" w:rsidR="00286CA0" w:rsidRPr="00BE12E6" w:rsidRDefault="00286CA0" w:rsidP="00EE0DEE">
            <w:pPr>
              <w:rPr>
                <w:rFonts w:ascii="Cambria" w:hAnsi="Cambria"/>
              </w:rPr>
            </w:pPr>
            <w:r w:rsidRPr="00BE12E6">
              <w:rPr>
                <w:rFonts w:ascii="Cambria" w:hAnsi="Cambria"/>
              </w:rPr>
              <w:t>Appropriate</w:t>
            </w:r>
            <w:r w:rsidRPr="00BE12E6">
              <w:rPr>
                <w:rFonts w:ascii="Cambria" w:hAnsi="Cambria"/>
              </w:rPr>
              <w:br/>
              <w:t>statistical</w:t>
            </w:r>
            <w:r w:rsidRPr="00BE12E6">
              <w:rPr>
                <w:rFonts w:ascii="Cambria" w:hAnsi="Cambria"/>
              </w:rPr>
              <w:br/>
              <w:t>analysis</w:t>
            </w:r>
            <w:r w:rsidRPr="00BE12E6">
              <w:rPr>
                <w:rFonts w:ascii="Cambria" w:hAnsi="Cambria"/>
              </w:rPr>
              <w:br/>
              <w:t>used</w:t>
            </w:r>
          </w:p>
        </w:tc>
        <w:tc>
          <w:tcPr>
            <w:tcW w:w="1698" w:type="dxa"/>
          </w:tcPr>
          <w:p w14:paraId="0A9E99A7" w14:textId="77777777" w:rsidR="00286CA0" w:rsidRPr="00BE12E6" w:rsidRDefault="00286CA0" w:rsidP="00EE0DEE">
            <w:pPr>
              <w:rPr>
                <w:rFonts w:ascii="Cambria" w:hAnsi="Cambria"/>
              </w:rPr>
            </w:pPr>
            <w:r w:rsidRPr="00BE12E6">
              <w:rPr>
                <w:rFonts w:ascii="Cambria" w:hAnsi="Cambria"/>
              </w:rPr>
              <w:t>Confounding factors/</w:t>
            </w:r>
            <w:r w:rsidRPr="00BE12E6">
              <w:rPr>
                <w:rFonts w:ascii="Cambria" w:hAnsi="Cambria"/>
              </w:rPr>
              <w:br/>
              <w:t>subgroups/</w:t>
            </w:r>
            <w:r w:rsidRPr="00BE12E6">
              <w:rPr>
                <w:rFonts w:ascii="Cambria" w:hAnsi="Cambria"/>
              </w:rPr>
              <w:br/>
              <w:t>differences identified</w:t>
            </w:r>
            <w:r w:rsidRPr="00BE12E6">
              <w:rPr>
                <w:rFonts w:ascii="Cambria" w:hAnsi="Cambria"/>
              </w:rPr>
              <w:br/>
              <w:t>and accounted?</w:t>
            </w:r>
          </w:p>
        </w:tc>
        <w:tc>
          <w:tcPr>
            <w:tcW w:w="1687" w:type="dxa"/>
          </w:tcPr>
          <w:p w14:paraId="01795212" w14:textId="77777777" w:rsidR="00286CA0" w:rsidRPr="00BE12E6" w:rsidRDefault="00286CA0" w:rsidP="00EE0DEE">
            <w:pPr>
              <w:rPr>
                <w:rFonts w:ascii="Cambria" w:hAnsi="Cambria"/>
              </w:rPr>
            </w:pPr>
            <w:r w:rsidRPr="00BE12E6">
              <w:rPr>
                <w:rFonts w:ascii="Cambria" w:hAnsi="Cambria"/>
              </w:rPr>
              <w:t>Subpopulations</w:t>
            </w:r>
            <w:r w:rsidRPr="00BE12E6">
              <w:rPr>
                <w:rFonts w:ascii="Cambria" w:hAnsi="Cambria"/>
              </w:rPr>
              <w:br/>
              <w:t>identified using</w:t>
            </w:r>
            <w:r w:rsidRPr="00BE12E6">
              <w:rPr>
                <w:rFonts w:ascii="Cambria" w:hAnsi="Cambria"/>
              </w:rPr>
              <w:br/>
              <w:t>objective</w:t>
            </w:r>
            <w:r w:rsidRPr="00BE12E6">
              <w:rPr>
                <w:rFonts w:ascii="Cambria" w:hAnsi="Cambria"/>
              </w:rPr>
              <w:br/>
              <w:t>criteria</w:t>
            </w:r>
          </w:p>
        </w:tc>
        <w:tc>
          <w:tcPr>
            <w:tcW w:w="1474" w:type="dxa"/>
          </w:tcPr>
          <w:p w14:paraId="264E2B12" w14:textId="77777777" w:rsidR="00286CA0" w:rsidRPr="00BE12E6" w:rsidRDefault="00286CA0" w:rsidP="00EE0DEE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Overall quality</w:t>
            </w:r>
          </w:p>
        </w:tc>
      </w:tr>
      <w:tr w:rsidR="002C31E0" w:rsidRPr="00BE12E6" w14:paraId="3C76DB04" w14:textId="77777777" w:rsidTr="000E5A3B">
        <w:trPr>
          <w:jc w:val="center"/>
        </w:trPr>
        <w:tc>
          <w:tcPr>
            <w:tcW w:w="2137" w:type="dxa"/>
          </w:tcPr>
          <w:p w14:paraId="1B7FF2BC" w14:textId="57961D28" w:rsidR="002C31E0" w:rsidRPr="008B3BFD" w:rsidRDefault="00B62249" w:rsidP="002C31E0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B3BFD">
              <w:rPr>
                <w:rFonts w:asciiTheme="majorBidi" w:hAnsiTheme="majorBidi" w:cstheme="majorBidi"/>
                <w:sz w:val="18"/>
                <w:szCs w:val="18"/>
              </w:rPr>
              <w:t>Alfellani</w:t>
            </w:r>
            <w:proofErr w:type="spellEnd"/>
            <w:r w:rsidRPr="008B3BFD">
              <w:rPr>
                <w:rFonts w:asciiTheme="majorBidi" w:hAnsiTheme="majorBidi" w:cstheme="majorBidi"/>
                <w:sz w:val="18"/>
                <w:szCs w:val="18"/>
              </w:rPr>
              <w:t>, 2013</w:t>
            </w:r>
          </w:p>
        </w:tc>
        <w:tc>
          <w:tcPr>
            <w:tcW w:w="1689" w:type="dxa"/>
          </w:tcPr>
          <w:p w14:paraId="168FDA72" w14:textId="3A23A90A" w:rsidR="002C31E0" w:rsidRPr="00BE12E6" w:rsidRDefault="002C31E0" w:rsidP="002C31E0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27BC15D4" w14:textId="49553135" w:rsidR="002C31E0" w:rsidRPr="00BE12E6" w:rsidRDefault="002C31E0" w:rsidP="002C31E0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759E3001" w14:textId="17305E4F" w:rsidR="002C31E0" w:rsidRPr="00BE12E6" w:rsidRDefault="002C31E0" w:rsidP="002C31E0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50A49195" w14:textId="194AF522" w:rsidR="002C31E0" w:rsidRPr="00BE12E6" w:rsidRDefault="002C31E0" w:rsidP="002C31E0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5471E30F" w14:textId="15D3120A" w:rsidR="002C31E0" w:rsidRPr="00BE12E6" w:rsidRDefault="002C31E0" w:rsidP="002C31E0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30209FCD" w14:textId="481B6D5C" w:rsidR="002C31E0" w:rsidRPr="00BE12E6" w:rsidRDefault="002C31E0" w:rsidP="002C31E0">
            <w:pPr>
              <w:jc w:val="center"/>
              <w:rPr>
                <w:rFonts w:ascii="Cambria" w:hAnsi="Cambria"/>
              </w:rPr>
            </w:pPr>
            <w:r w:rsidRPr="004E51B5">
              <w:rPr>
                <w:rFonts w:ascii="Cambria" w:hAnsi="Cambria"/>
              </w:rPr>
              <w:t>Yes</w:t>
            </w:r>
          </w:p>
        </w:tc>
        <w:tc>
          <w:tcPr>
            <w:tcW w:w="1370" w:type="dxa"/>
          </w:tcPr>
          <w:p w14:paraId="6E9F3DC8" w14:textId="2256DCEE" w:rsidR="002C31E0" w:rsidRPr="00BE12E6" w:rsidRDefault="002C31E0" w:rsidP="002C31E0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98" w:type="dxa"/>
          </w:tcPr>
          <w:p w14:paraId="6E121857" w14:textId="63601A31" w:rsidR="002C31E0" w:rsidRPr="00BE12E6" w:rsidRDefault="002C31E0" w:rsidP="002C31E0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87" w:type="dxa"/>
          </w:tcPr>
          <w:p w14:paraId="473CB705" w14:textId="50AF7904" w:rsidR="002C31E0" w:rsidRPr="00BE12E6" w:rsidRDefault="002C31E0" w:rsidP="002C31E0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7F460691" w14:textId="44C9E70A" w:rsidR="002C31E0" w:rsidRDefault="002C31E0" w:rsidP="002C31E0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/9</w:t>
            </w:r>
          </w:p>
        </w:tc>
      </w:tr>
      <w:tr w:rsidR="00B62249" w:rsidRPr="00BE12E6" w14:paraId="5B55F18A" w14:textId="77777777" w:rsidTr="000E5A3B">
        <w:trPr>
          <w:jc w:val="center"/>
        </w:trPr>
        <w:tc>
          <w:tcPr>
            <w:tcW w:w="2137" w:type="dxa"/>
          </w:tcPr>
          <w:p w14:paraId="36BD097C" w14:textId="0E6A6774" w:rsidR="00B62249" w:rsidRPr="008B3BFD" w:rsidRDefault="00B62249" w:rsidP="00B6224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B3BFD">
              <w:rPr>
                <w:rFonts w:asciiTheme="majorBidi" w:hAnsiTheme="majorBidi" w:cstheme="majorBidi"/>
                <w:sz w:val="18"/>
                <w:szCs w:val="18"/>
              </w:rPr>
              <w:t>Ramirez, 2014</w:t>
            </w:r>
          </w:p>
        </w:tc>
        <w:tc>
          <w:tcPr>
            <w:tcW w:w="1689" w:type="dxa"/>
          </w:tcPr>
          <w:p w14:paraId="0D21BC82" w14:textId="5B707243" w:rsidR="00B62249" w:rsidRPr="00BE12E6" w:rsidRDefault="00B62249" w:rsidP="00B6224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62496E43" w14:textId="4881ACB3" w:rsidR="00B62249" w:rsidRPr="00BE12E6" w:rsidRDefault="00B62249" w:rsidP="00B6224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0" w:type="auto"/>
          </w:tcPr>
          <w:p w14:paraId="3617F288" w14:textId="39AF5E58" w:rsidR="00B62249" w:rsidRPr="00BE12E6" w:rsidRDefault="00B62249" w:rsidP="00B6224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4FC01E5A" w14:textId="17C32612" w:rsidR="00B62249" w:rsidRPr="00BE12E6" w:rsidRDefault="00B62249" w:rsidP="00B6224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18593F76" w14:textId="20F6BD8F" w:rsidR="00B62249" w:rsidRPr="00BE12E6" w:rsidRDefault="00B62249" w:rsidP="00B6224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195" w:type="dxa"/>
          </w:tcPr>
          <w:p w14:paraId="32E44066" w14:textId="1AF7257C" w:rsidR="00B62249" w:rsidRPr="00BE12E6" w:rsidRDefault="00B62249" w:rsidP="00B62249">
            <w:pPr>
              <w:jc w:val="center"/>
              <w:rPr>
                <w:rFonts w:ascii="Cambria" w:hAnsi="Cambria"/>
              </w:rPr>
            </w:pPr>
            <w:r w:rsidRPr="004E51B5">
              <w:rPr>
                <w:rFonts w:ascii="Cambria" w:hAnsi="Cambria"/>
              </w:rPr>
              <w:t>Yes</w:t>
            </w:r>
          </w:p>
        </w:tc>
        <w:tc>
          <w:tcPr>
            <w:tcW w:w="1370" w:type="dxa"/>
          </w:tcPr>
          <w:p w14:paraId="79875B2C" w14:textId="1281635C" w:rsidR="00B62249" w:rsidRPr="00BE12E6" w:rsidRDefault="00B62249" w:rsidP="00B6224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98" w:type="dxa"/>
          </w:tcPr>
          <w:p w14:paraId="58C1AA2F" w14:textId="7A9D41B9" w:rsidR="00B62249" w:rsidRPr="00BE12E6" w:rsidRDefault="00B62249" w:rsidP="00B6224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87" w:type="dxa"/>
          </w:tcPr>
          <w:p w14:paraId="18AAA904" w14:textId="7DEF41CD" w:rsidR="00B62249" w:rsidRPr="00BE12E6" w:rsidRDefault="00B62249" w:rsidP="00B6224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6622AD0E" w14:textId="538B39D1" w:rsidR="00B62249" w:rsidRPr="00BE12E6" w:rsidRDefault="00B62249" w:rsidP="00B6224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/9</w:t>
            </w:r>
          </w:p>
        </w:tc>
      </w:tr>
      <w:tr w:rsidR="00B62249" w:rsidRPr="00BE12E6" w14:paraId="66115886" w14:textId="77777777" w:rsidTr="000E5A3B">
        <w:trPr>
          <w:jc w:val="center"/>
        </w:trPr>
        <w:tc>
          <w:tcPr>
            <w:tcW w:w="2137" w:type="dxa"/>
          </w:tcPr>
          <w:p w14:paraId="0B2013DA" w14:textId="230F96A6" w:rsidR="00B62249" w:rsidRPr="008B3BFD" w:rsidRDefault="00B62249" w:rsidP="00B62249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B3BFD">
              <w:rPr>
                <w:rFonts w:asciiTheme="majorBidi" w:hAnsiTheme="majorBidi" w:cstheme="majorBidi"/>
                <w:sz w:val="18"/>
                <w:szCs w:val="18"/>
              </w:rPr>
              <w:t>Seifollahi</w:t>
            </w:r>
            <w:proofErr w:type="spellEnd"/>
            <w:r w:rsidRPr="008B3BFD">
              <w:rPr>
                <w:rFonts w:asciiTheme="majorBidi" w:hAnsiTheme="majorBidi" w:cstheme="majorBidi"/>
                <w:sz w:val="18"/>
                <w:szCs w:val="18"/>
              </w:rPr>
              <w:t>, 2016</w:t>
            </w:r>
          </w:p>
        </w:tc>
        <w:tc>
          <w:tcPr>
            <w:tcW w:w="1689" w:type="dxa"/>
          </w:tcPr>
          <w:p w14:paraId="68A64811" w14:textId="5EBC4F61" w:rsidR="00B62249" w:rsidRPr="00BE12E6" w:rsidRDefault="00B62249" w:rsidP="00B6224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4E27A504" w14:textId="5CC19454" w:rsidR="00B62249" w:rsidRPr="00BE12E6" w:rsidRDefault="00B62249" w:rsidP="00B6224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0" w:type="auto"/>
          </w:tcPr>
          <w:p w14:paraId="61F2796C" w14:textId="60EFABC2" w:rsidR="00B62249" w:rsidRPr="00BE12E6" w:rsidRDefault="00B62249" w:rsidP="00B6224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2E28FE73" w14:textId="33160E9C" w:rsidR="00B62249" w:rsidRPr="00BE12E6" w:rsidRDefault="00B62249" w:rsidP="00B6224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197" w:type="dxa"/>
          </w:tcPr>
          <w:p w14:paraId="75B64FED" w14:textId="593A40E2" w:rsidR="00B62249" w:rsidRPr="00BE12E6" w:rsidRDefault="00B62249" w:rsidP="00B6224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6E25223E" w14:textId="38ECF155" w:rsidR="00B62249" w:rsidRPr="00BE12E6" w:rsidRDefault="00B62249" w:rsidP="00B6224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370" w:type="dxa"/>
          </w:tcPr>
          <w:p w14:paraId="219F9B23" w14:textId="3CE4CC7A" w:rsidR="00B62249" w:rsidRPr="00BE12E6" w:rsidRDefault="00B62249" w:rsidP="00B6224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030F55E0" w14:textId="308548F3" w:rsidR="00B62249" w:rsidRPr="00BE12E6" w:rsidRDefault="00B62249" w:rsidP="00B6224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87" w:type="dxa"/>
          </w:tcPr>
          <w:p w14:paraId="7E5E22C6" w14:textId="044C69F3" w:rsidR="00B62249" w:rsidRPr="00BE12E6" w:rsidRDefault="00B62249" w:rsidP="00B6224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7C69132B" w14:textId="46B70B28" w:rsidR="00B62249" w:rsidRPr="00BE12E6" w:rsidRDefault="00B62249" w:rsidP="00B6224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/9</w:t>
            </w:r>
          </w:p>
        </w:tc>
      </w:tr>
      <w:tr w:rsidR="00B62249" w:rsidRPr="00BE12E6" w14:paraId="5850066E" w14:textId="77777777" w:rsidTr="000E5A3B">
        <w:trPr>
          <w:jc w:val="center"/>
        </w:trPr>
        <w:tc>
          <w:tcPr>
            <w:tcW w:w="2137" w:type="dxa"/>
          </w:tcPr>
          <w:p w14:paraId="427DE8EB" w14:textId="2813190D" w:rsidR="00B62249" w:rsidRPr="008B3BFD" w:rsidRDefault="00B62249" w:rsidP="00B6224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B3BFD">
              <w:rPr>
                <w:rFonts w:asciiTheme="majorBidi" w:hAnsiTheme="majorBidi" w:cstheme="majorBidi"/>
                <w:sz w:val="18"/>
                <w:szCs w:val="18"/>
              </w:rPr>
              <w:t>Yoshikawa, 2016</w:t>
            </w:r>
          </w:p>
        </w:tc>
        <w:tc>
          <w:tcPr>
            <w:tcW w:w="1689" w:type="dxa"/>
          </w:tcPr>
          <w:p w14:paraId="735D49D9" w14:textId="02893053" w:rsidR="00B62249" w:rsidRPr="00BE12E6" w:rsidRDefault="00B62249" w:rsidP="00B6224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5CE6F8CD" w14:textId="640F9799" w:rsidR="00B62249" w:rsidRPr="00BE12E6" w:rsidRDefault="00B62249" w:rsidP="00B6224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23E3AAC3" w14:textId="2716BD2D" w:rsidR="00B62249" w:rsidRPr="00BE12E6" w:rsidRDefault="00B62249" w:rsidP="00B6224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515" w:type="dxa"/>
          </w:tcPr>
          <w:p w14:paraId="701ACFF5" w14:textId="04C0567F" w:rsidR="00B62249" w:rsidRPr="00BE12E6" w:rsidRDefault="00B62249" w:rsidP="00B6224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4FA8D108" w14:textId="1D8F61B6" w:rsidR="00B62249" w:rsidRPr="00BE12E6" w:rsidRDefault="00B62249" w:rsidP="00B6224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195" w:type="dxa"/>
          </w:tcPr>
          <w:p w14:paraId="1A67F075" w14:textId="7659BB0C" w:rsidR="00B62249" w:rsidRPr="00BE12E6" w:rsidRDefault="00B62249" w:rsidP="00B62249">
            <w:pPr>
              <w:jc w:val="center"/>
              <w:rPr>
                <w:rFonts w:ascii="Cambria" w:hAnsi="Cambria"/>
              </w:rPr>
            </w:pPr>
            <w:r w:rsidRPr="004E51B5">
              <w:rPr>
                <w:rFonts w:ascii="Cambria" w:hAnsi="Cambria"/>
              </w:rPr>
              <w:t>Yes</w:t>
            </w:r>
          </w:p>
        </w:tc>
        <w:tc>
          <w:tcPr>
            <w:tcW w:w="1370" w:type="dxa"/>
          </w:tcPr>
          <w:p w14:paraId="20807619" w14:textId="25906EA7" w:rsidR="00B62249" w:rsidRPr="00BE12E6" w:rsidRDefault="00B62249" w:rsidP="00B6224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98" w:type="dxa"/>
          </w:tcPr>
          <w:p w14:paraId="7B3F5C65" w14:textId="69DF5DFC" w:rsidR="00B62249" w:rsidRPr="00BE12E6" w:rsidRDefault="00B62249" w:rsidP="00B62249">
            <w:pPr>
              <w:jc w:val="center"/>
              <w:rPr>
                <w:rFonts w:ascii="Cambria" w:hAnsi="Cambria"/>
              </w:rPr>
            </w:pPr>
            <w:r w:rsidRPr="002C6488">
              <w:rPr>
                <w:rFonts w:ascii="Cambria" w:hAnsi="Cambria"/>
              </w:rPr>
              <w:t>Yes</w:t>
            </w:r>
          </w:p>
        </w:tc>
        <w:tc>
          <w:tcPr>
            <w:tcW w:w="1687" w:type="dxa"/>
          </w:tcPr>
          <w:p w14:paraId="48C87B30" w14:textId="542701D0" w:rsidR="00B62249" w:rsidRPr="00BE12E6" w:rsidRDefault="00B62249" w:rsidP="00B6224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4E2ABAE0" w14:textId="56C1B67F" w:rsidR="00B62249" w:rsidRPr="00BE12E6" w:rsidRDefault="00B62249" w:rsidP="00B6224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/9</w:t>
            </w:r>
          </w:p>
        </w:tc>
      </w:tr>
      <w:tr w:rsidR="00B62249" w:rsidRPr="00BE12E6" w14:paraId="5E43540B" w14:textId="77777777" w:rsidTr="000E5A3B">
        <w:trPr>
          <w:jc w:val="center"/>
        </w:trPr>
        <w:tc>
          <w:tcPr>
            <w:tcW w:w="2137" w:type="dxa"/>
          </w:tcPr>
          <w:p w14:paraId="111388C0" w14:textId="4C333853" w:rsidR="00B62249" w:rsidRPr="008B3BFD" w:rsidRDefault="00B62249" w:rsidP="00B6224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B3BFD">
              <w:rPr>
                <w:rFonts w:asciiTheme="majorBidi" w:hAnsiTheme="majorBidi" w:cstheme="majorBidi"/>
                <w:sz w:val="18"/>
                <w:szCs w:val="18"/>
              </w:rPr>
              <w:t>Cian, 2017</w:t>
            </w:r>
          </w:p>
        </w:tc>
        <w:tc>
          <w:tcPr>
            <w:tcW w:w="1689" w:type="dxa"/>
          </w:tcPr>
          <w:p w14:paraId="3571D89C" w14:textId="777D7761" w:rsidR="00B62249" w:rsidRPr="00BE12E6" w:rsidRDefault="00B62249" w:rsidP="00B6224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6B8FAE9D" w14:textId="2359B6E1" w:rsidR="00B62249" w:rsidRPr="00BE12E6" w:rsidRDefault="00B62249" w:rsidP="00B6224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022AA3FE" w14:textId="43C9AC48" w:rsidR="00B62249" w:rsidRPr="00BE12E6" w:rsidRDefault="00B62249" w:rsidP="00B6224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38E1EA91" w14:textId="2AE31821" w:rsidR="00B62249" w:rsidRPr="00BE12E6" w:rsidRDefault="00B62249" w:rsidP="00B6224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4DF0855C" w14:textId="652178E3" w:rsidR="00B62249" w:rsidRPr="00BE12E6" w:rsidRDefault="00B62249" w:rsidP="00B6224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1F38EC3F" w14:textId="50278092" w:rsidR="00B62249" w:rsidRPr="00BE12E6" w:rsidRDefault="00B62249" w:rsidP="00B6224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370" w:type="dxa"/>
          </w:tcPr>
          <w:p w14:paraId="65CBEDD9" w14:textId="167C2E4B" w:rsidR="00B62249" w:rsidRPr="00BE12E6" w:rsidRDefault="00B62249" w:rsidP="00B6224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5B708A2D" w14:textId="6EBE08A1" w:rsidR="00B62249" w:rsidRPr="00BE12E6" w:rsidRDefault="00B62249" w:rsidP="00B62249">
            <w:pPr>
              <w:jc w:val="center"/>
              <w:rPr>
                <w:rFonts w:ascii="Cambria" w:hAnsi="Cambria"/>
              </w:rPr>
            </w:pPr>
            <w:r w:rsidRPr="002C6488">
              <w:rPr>
                <w:rFonts w:ascii="Cambria" w:hAnsi="Cambria"/>
              </w:rPr>
              <w:t>Yes</w:t>
            </w:r>
          </w:p>
        </w:tc>
        <w:tc>
          <w:tcPr>
            <w:tcW w:w="1687" w:type="dxa"/>
          </w:tcPr>
          <w:p w14:paraId="0771D337" w14:textId="298066E7" w:rsidR="00B62249" w:rsidRPr="00BE12E6" w:rsidRDefault="00B62249" w:rsidP="00B6224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34C0A9EA" w14:textId="5E6FDB00" w:rsidR="00B62249" w:rsidRPr="00BE12E6" w:rsidRDefault="00B62249" w:rsidP="00B6224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/9</w:t>
            </w:r>
          </w:p>
        </w:tc>
      </w:tr>
      <w:tr w:rsidR="00B62249" w:rsidRPr="00BE12E6" w14:paraId="46A1A48A" w14:textId="77777777" w:rsidTr="000E5A3B">
        <w:trPr>
          <w:jc w:val="center"/>
        </w:trPr>
        <w:tc>
          <w:tcPr>
            <w:tcW w:w="2137" w:type="dxa"/>
          </w:tcPr>
          <w:p w14:paraId="57FC0243" w14:textId="494D898E" w:rsidR="00B62249" w:rsidRPr="008B3BFD" w:rsidRDefault="00B62249" w:rsidP="00B6224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B3BFD">
              <w:rPr>
                <w:rFonts w:asciiTheme="majorBidi" w:hAnsiTheme="majorBidi" w:cstheme="majorBidi"/>
                <w:sz w:val="18"/>
                <w:szCs w:val="18"/>
              </w:rPr>
              <w:t>Betts, 2018</w:t>
            </w:r>
          </w:p>
        </w:tc>
        <w:tc>
          <w:tcPr>
            <w:tcW w:w="1689" w:type="dxa"/>
          </w:tcPr>
          <w:p w14:paraId="79EF9D20" w14:textId="3013CEC8" w:rsidR="00B62249" w:rsidRPr="00BE12E6" w:rsidRDefault="00B62249" w:rsidP="00B6224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786BDE31" w14:textId="02839167" w:rsidR="00B62249" w:rsidRPr="00BE12E6" w:rsidRDefault="00B62249" w:rsidP="00B6224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5D37EA85" w14:textId="0D00EBCB" w:rsidR="00B62249" w:rsidRPr="00BE12E6" w:rsidRDefault="00B62249" w:rsidP="00B6224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452CDFBC" w14:textId="6B127E45" w:rsidR="00B62249" w:rsidRPr="00BE12E6" w:rsidRDefault="00B62249" w:rsidP="00B6224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65900CF5" w14:textId="3F830CC7" w:rsidR="00B62249" w:rsidRPr="00BE12E6" w:rsidRDefault="00B62249" w:rsidP="00B6224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624DEECA" w14:textId="218DF241" w:rsidR="00B62249" w:rsidRPr="00BE12E6" w:rsidRDefault="00B62249" w:rsidP="00B6224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370" w:type="dxa"/>
          </w:tcPr>
          <w:p w14:paraId="62CEA8C7" w14:textId="5D9377C9" w:rsidR="00B62249" w:rsidRPr="00BE12E6" w:rsidRDefault="00B62249" w:rsidP="00B6224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2D2DBBA0" w14:textId="143C498F" w:rsidR="00B62249" w:rsidRPr="00BE12E6" w:rsidRDefault="00B62249" w:rsidP="00B6224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87" w:type="dxa"/>
          </w:tcPr>
          <w:p w14:paraId="4E83C117" w14:textId="7D48790E" w:rsidR="00B62249" w:rsidRPr="00BE12E6" w:rsidRDefault="00B62249" w:rsidP="00B6224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2F9372A3" w14:textId="4664D52E" w:rsidR="00B62249" w:rsidRPr="00BE12E6" w:rsidRDefault="00B62249" w:rsidP="00B6224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/9</w:t>
            </w:r>
          </w:p>
        </w:tc>
      </w:tr>
      <w:tr w:rsidR="00B62249" w:rsidRPr="00BE12E6" w14:paraId="740F3B19" w14:textId="77777777" w:rsidTr="000E5A3B">
        <w:trPr>
          <w:jc w:val="center"/>
        </w:trPr>
        <w:tc>
          <w:tcPr>
            <w:tcW w:w="2137" w:type="dxa"/>
          </w:tcPr>
          <w:p w14:paraId="42322D5B" w14:textId="32DF8454" w:rsidR="00B62249" w:rsidRPr="008B3BFD" w:rsidRDefault="00B62249" w:rsidP="00B62249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B3BFD">
              <w:rPr>
                <w:rFonts w:asciiTheme="majorBidi" w:hAnsiTheme="majorBidi" w:cstheme="majorBidi"/>
                <w:sz w:val="18"/>
                <w:szCs w:val="18"/>
              </w:rPr>
              <w:t>Mohaghegh</w:t>
            </w:r>
            <w:proofErr w:type="spellEnd"/>
            <w:r w:rsidRPr="008B3BFD">
              <w:rPr>
                <w:rFonts w:asciiTheme="majorBidi" w:hAnsiTheme="majorBidi" w:cstheme="majorBidi"/>
                <w:sz w:val="18"/>
                <w:szCs w:val="18"/>
              </w:rPr>
              <w:t>, 2018</w:t>
            </w:r>
          </w:p>
        </w:tc>
        <w:tc>
          <w:tcPr>
            <w:tcW w:w="1689" w:type="dxa"/>
          </w:tcPr>
          <w:p w14:paraId="1A02D321" w14:textId="6058F8B5" w:rsidR="00B62249" w:rsidRPr="00BE12E6" w:rsidRDefault="00B62249" w:rsidP="00B6224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796A4F02" w14:textId="504A23E0" w:rsidR="00B62249" w:rsidRPr="00BE12E6" w:rsidRDefault="00B62249" w:rsidP="00B6224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7E65FE80" w14:textId="19C17B86" w:rsidR="00B62249" w:rsidRPr="00BE12E6" w:rsidRDefault="00B62249" w:rsidP="00B6224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29E18197" w14:textId="2EB66715" w:rsidR="00B62249" w:rsidRPr="00BE12E6" w:rsidRDefault="00B62249" w:rsidP="00B6224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4B3558E5" w14:textId="0A62C50C" w:rsidR="00B62249" w:rsidRPr="00BE12E6" w:rsidRDefault="00B62249" w:rsidP="00B6224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58A01744" w14:textId="0A2E19D5" w:rsidR="00B62249" w:rsidRPr="00BE12E6" w:rsidRDefault="00B62249" w:rsidP="00B6224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370" w:type="dxa"/>
          </w:tcPr>
          <w:p w14:paraId="10A96FE3" w14:textId="25A1A3E6" w:rsidR="00B62249" w:rsidRPr="00BE12E6" w:rsidRDefault="00B62249" w:rsidP="00B6224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4F360552" w14:textId="4FBFCFFD" w:rsidR="00B62249" w:rsidRPr="00BE12E6" w:rsidRDefault="00B62249" w:rsidP="00B62249">
            <w:pPr>
              <w:jc w:val="center"/>
              <w:rPr>
                <w:rFonts w:ascii="Cambria" w:hAnsi="Cambria"/>
              </w:rPr>
            </w:pPr>
            <w:r w:rsidRPr="002C6488">
              <w:rPr>
                <w:rFonts w:ascii="Cambria" w:hAnsi="Cambria"/>
              </w:rPr>
              <w:t>Yes</w:t>
            </w:r>
          </w:p>
        </w:tc>
        <w:tc>
          <w:tcPr>
            <w:tcW w:w="1687" w:type="dxa"/>
          </w:tcPr>
          <w:p w14:paraId="6676FAEC" w14:textId="0273355B" w:rsidR="00B62249" w:rsidRPr="00BE12E6" w:rsidRDefault="00B62249" w:rsidP="00B6224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74" w:type="dxa"/>
            <w:shd w:val="clear" w:color="auto" w:fill="00B050"/>
          </w:tcPr>
          <w:p w14:paraId="7D850B4B" w14:textId="1CEE2BAB" w:rsidR="00B62249" w:rsidRPr="00BE12E6" w:rsidRDefault="00B62249" w:rsidP="00B6224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/9</w:t>
            </w:r>
          </w:p>
        </w:tc>
      </w:tr>
      <w:tr w:rsidR="00B62249" w:rsidRPr="00BE12E6" w14:paraId="0A36BA2B" w14:textId="77777777" w:rsidTr="000E5A3B">
        <w:trPr>
          <w:jc w:val="center"/>
        </w:trPr>
        <w:tc>
          <w:tcPr>
            <w:tcW w:w="2137" w:type="dxa"/>
          </w:tcPr>
          <w:p w14:paraId="3746A095" w14:textId="43E44868" w:rsidR="00B62249" w:rsidRPr="008B3BFD" w:rsidRDefault="00B62249" w:rsidP="00B6224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B3BFD">
              <w:rPr>
                <w:rFonts w:asciiTheme="majorBidi" w:hAnsiTheme="majorBidi" w:cstheme="majorBidi"/>
                <w:sz w:val="18"/>
                <w:szCs w:val="18"/>
              </w:rPr>
              <w:t>Wang, 2018</w:t>
            </w:r>
          </w:p>
        </w:tc>
        <w:tc>
          <w:tcPr>
            <w:tcW w:w="1689" w:type="dxa"/>
          </w:tcPr>
          <w:p w14:paraId="2B8B4B7F" w14:textId="5D7F5E2B" w:rsidR="00B62249" w:rsidRPr="00BE12E6" w:rsidRDefault="00B62249" w:rsidP="00B6224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19DC1909" w14:textId="7A4C737B" w:rsidR="00B62249" w:rsidRPr="00BE12E6" w:rsidRDefault="00B62249" w:rsidP="00B6224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2BB93634" w14:textId="61F72A0C" w:rsidR="00B62249" w:rsidRPr="00BE12E6" w:rsidRDefault="00B62249" w:rsidP="00B6224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7B612AC0" w14:textId="6214EBA5" w:rsidR="00B62249" w:rsidRPr="00BE12E6" w:rsidRDefault="00B62249" w:rsidP="00B6224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59B1FAFD" w14:textId="57A0F840" w:rsidR="00B62249" w:rsidRPr="00BE12E6" w:rsidRDefault="00B62249" w:rsidP="00B6224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1BF6A3D7" w14:textId="0D08E5A6" w:rsidR="00B62249" w:rsidRPr="00BE12E6" w:rsidRDefault="00B62249" w:rsidP="00B6224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370" w:type="dxa"/>
          </w:tcPr>
          <w:p w14:paraId="5FF8201B" w14:textId="73BD05EC" w:rsidR="00B62249" w:rsidRPr="00BE12E6" w:rsidRDefault="00B62249" w:rsidP="00B6224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4CF4A411" w14:textId="07DEFA11" w:rsidR="00B62249" w:rsidRPr="00BE12E6" w:rsidRDefault="00B62249" w:rsidP="00B6224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87" w:type="dxa"/>
          </w:tcPr>
          <w:p w14:paraId="60470E78" w14:textId="4D4665FD" w:rsidR="00B62249" w:rsidRPr="00BE12E6" w:rsidRDefault="00B62249" w:rsidP="00B6224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2102F9D2" w14:textId="0A0E9CBF" w:rsidR="00B62249" w:rsidRPr="00BE12E6" w:rsidRDefault="00B62249" w:rsidP="00B6224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/9</w:t>
            </w:r>
          </w:p>
        </w:tc>
      </w:tr>
      <w:tr w:rsidR="00B62249" w:rsidRPr="00BE12E6" w14:paraId="6C63ABE9" w14:textId="77777777" w:rsidTr="000E5A3B">
        <w:trPr>
          <w:jc w:val="center"/>
        </w:trPr>
        <w:tc>
          <w:tcPr>
            <w:tcW w:w="2137" w:type="dxa"/>
          </w:tcPr>
          <w:p w14:paraId="5BC16548" w14:textId="27BA98F9" w:rsidR="00B62249" w:rsidRPr="008B3BFD" w:rsidRDefault="00B62249" w:rsidP="00B6224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B3BFD">
              <w:rPr>
                <w:rFonts w:asciiTheme="majorBidi" w:hAnsiTheme="majorBidi" w:cstheme="majorBidi"/>
                <w:sz w:val="18"/>
                <w:szCs w:val="18"/>
              </w:rPr>
              <w:t>Xiao, 2019</w:t>
            </w:r>
          </w:p>
        </w:tc>
        <w:tc>
          <w:tcPr>
            <w:tcW w:w="1689" w:type="dxa"/>
          </w:tcPr>
          <w:p w14:paraId="25575AEB" w14:textId="1B08E057" w:rsidR="00B62249" w:rsidRPr="00BE12E6" w:rsidRDefault="00B62249" w:rsidP="00B6224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2347A218" w14:textId="54684082" w:rsidR="00B62249" w:rsidRPr="00BE12E6" w:rsidRDefault="00B62249" w:rsidP="00B6224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0E223974" w14:textId="3E7F9F68" w:rsidR="00B62249" w:rsidRPr="00BE12E6" w:rsidRDefault="00B62249" w:rsidP="00B6224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5202DC99" w14:textId="41132D00" w:rsidR="00B62249" w:rsidRPr="00BE12E6" w:rsidRDefault="00B62249" w:rsidP="00B6224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52D5C208" w14:textId="5E0DB5A1" w:rsidR="00B62249" w:rsidRPr="00BE12E6" w:rsidRDefault="00B62249" w:rsidP="00B6224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6D818EAF" w14:textId="2B46A8EA" w:rsidR="00B62249" w:rsidRPr="00BE12E6" w:rsidRDefault="00B62249" w:rsidP="00B6224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370" w:type="dxa"/>
          </w:tcPr>
          <w:p w14:paraId="1E4BD15A" w14:textId="50CAF17F" w:rsidR="00B62249" w:rsidRPr="00BE12E6" w:rsidRDefault="00B62249" w:rsidP="00B6224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5DAB343F" w14:textId="149F82D6" w:rsidR="00B62249" w:rsidRPr="00BE12E6" w:rsidRDefault="00B62249" w:rsidP="00B6224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87" w:type="dxa"/>
          </w:tcPr>
          <w:p w14:paraId="0C004AD4" w14:textId="24231685" w:rsidR="00B62249" w:rsidRPr="00BE12E6" w:rsidRDefault="00B62249" w:rsidP="00B6224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74" w:type="dxa"/>
            <w:shd w:val="clear" w:color="auto" w:fill="00B050"/>
          </w:tcPr>
          <w:p w14:paraId="024356C0" w14:textId="1012BF6D" w:rsidR="00B62249" w:rsidRPr="00BE12E6" w:rsidRDefault="00B62249" w:rsidP="00B6224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/9</w:t>
            </w:r>
          </w:p>
        </w:tc>
      </w:tr>
      <w:tr w:rsidR="00B62249" w:rsidRPr="00BE12E6" w14:paraId="07FC684A" w14:textId="77777777" w:rsidTr="000E5A3B">
        <w:trPr>
          <w:jc w:val="center"/>
        </w:trPr>
        <w:tc>
          <w:tcPr>
            <w:tcW w:w="2137" w:type="dxa"/>
          </w:tcPr>
          <w:p w14:paraId="1A3F00B9" w14:textId="3C8B3E1B" w:rsidR="00B62249" w:rsidRPr="008B3BFD" w:rsidRDefault="00B62249" w:rsidP="00B62249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B3BFD">
              <w:rPr>
                <w:rFonts w:asciiTheme="majorBidi" w:hAnsiTheme="majorBidi" w:cstheme="majorBidi"/>
                <w:sz w:val="18"/>
                <w:szCs w:val="18"/>
              </w:rPr>
              <w:t>AbuOdeh</w:t>
            </w:r>
            <w:proofErr w:type="spellEnd"/>
            <w:r w:rsidRPr="008B3BFD">
              <w:rPr>
                <w:rFonts w:asciiTheme="majorBidi" w:hAnsiTheme="majorBidi" w:cstheme="majorBidi"/>
                <w:sz w:val="18"/>
                <w:szCs w:val="18"/>
              </w:rPr>
              <w:t>, 2019</w:t>
            </w:r>
          </w:p>
        </w:tc>
        <w:tc>
          <w:tcPr>
            <w:tcW w:w="1689" w:type="dxa"/>
          </w:tcPr>
          <w:p w14:paraId="7E0B681C" w14:textId="77EF9E47" w:rsidR="00B62249" w:rsidRPr="00BE12E6" w:rsidRDefault="00B62249" w:rsidP="00B6224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16A5EF23" w14:textId="7B1E99A9" w:rsidR="00B62249" w:rsidRPr="00BE12E6" w:rsidRDefault="00B62249" w:rsidP="00B6224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76D3DA05" w14:textId="5FF9ECCB" w:rsidR="00B62249" w:rsidRPr="00BE12E6" w:rsidRDefault="00B62249" w:rsidP="00B6224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385FD685" w14:textId="11FE0017" w:rsidR="00B62249" w:rsidRPr="00BE12E6" w:rsidRDefault="00B62249" w:rsidP="00B6224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4FB58AF3" w14:textId="58562BC0" w:rsidR="00B62249" w:rsidRPr="00BE12E6" w:rsidRDefault="00B62249" w:rsidP="00B6224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02A075EE" w14:textId="7CD943D5" w:rsidR="00B62249" w:rsidRPr="00BE12E6" w:rsidRDefault="00B62249" w:rsidP="00B6224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370" w:type="dxa"/>
          </w:tcPr>
          <w:p w14:paraId="60D8E348" w14:textId="360C2F7A" w:rsidR="00B62249" w:rsidRPr="00BE12E6" w:rsidRDefault="00B62249" w:rsidP="00B62249">
            <w:pPr>
              <w:tabs>
                <w:tab w:val="left" w:pos="780"/>
              </w:tabs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7B94275C" w14:textId="6F7EEFC9" w:rsidR="00B62249" w:rsidRPr="00BE12E6" w:rsidRDefault="00B62249" w:rsidP="00B6224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87" w:type="dxa"/>
          </w:tcPr>
          <w:p w14:paraId="7DB6DBF8" w14:textId="5C46BB25" w:rsidR="00B62249" w:rsidRPr="00BE12E6" w:rsidRDefault="00B62249" w:rsidP="00B62249">
            <w:pPr>
              <w:jc w:val="center"/>
              <w:rPr>
                <w:rFonts w:ascii="Cambria" w:hAnsi="Cambria"/>
              </w:rPr>
            </w:pPr>
            <w:r w:rsidRPr="001872E3">
              <w:rPr>
                <w:rFonts w:ascii="Cambria" w:hAnsi="Cambria"/>
              </w:rPr>
              <w:t>Yes</w:t>
            </w:r>
          </w:p>
        </w:tc>
        <w:tc>
          <w:tcPr>
            <w:tcW w:w="1474" w:type="dxa"/>
            <w:shd w:val="clear" w:color="auto" w:fill="00B050"/>
          </w:tcPr>
          <w:p w14:paraId="6B21BA7E" w14:textId="78CA2369" w:rsidR="00B62249" w:rsidRPr="00BE12E6" w:rsidRDefault="00B62249" w:rsidP="00B6224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/9</w:t>
            </w:r>
          </w:p>
        </w:tc>
      </w:tr>
      <w:tr w:rsidR="00B62249" w:rsidRPr="00BE12E6" w14:paraId="241EB30E" w14:textId="77777777" w:rsidTr="000E5A3B">
        <w:trPr>
          <w:jc w:val="center"/>
        </w:trPr>
        <w:tc>
          <w:tcPr>
            <w:tcW w:w="2137" w:type="dxa"/>
          </w:tcPr>
          <w:p w14:paraId="7939A3BD" w14:textId="44DA6DBF" w:rsidR="00B62249" w:rsidRPr="008B3BFD" w:rsidRDefault="00B62249" w:rsidP="00B62249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B3BFD">
              <w:rPr>
                <w:rFonts w:asciiTheme="majorBidi" w:hAnsiTheme="majorBidi" w:cstheme="majorBidi"/>
                <w:sz w:val="18"/>
                <w:szCs w:val="18"/>
              </w:rPr>
              <w:t>Valenca</w:t>
            </w:r>
            <w:proofErr w:type="spellEnd"/>
            <w:r w:rsidRPr="008B3BFD">
              <w:rPr>
                <w:rFonts w:asciiTheme="majorBidi" w:hAnsiTheme="majorBidi" w:cstheme="majorBidi"/>
                <w:sz w:val="18"/>
                <w:szCs w:val="18"/>
              </w:rPr>
              <w:t>-Barbosa, 2019</w:t>
            </w:r>
          </w:p>
        </w:tc>
        <w:tc>
          <w:tcPr>
            <w:tcW w:w="1689" w:type="dxa"/>
          </w:tcPr>
          <w:p w14:paraId="334B8717" w14:textId="0C3A0CCF" w:rsidR="00B62249" w:rsidRPr="00BE12E6" w:rsidRDefault="00B62249" w:rsidP="00B6224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738A59E4" w14:textId="0EEC2717" w:rsidR="00B62249" w:rsidRPr="00BE12E6" w:rsidRDefault="00B62249" w:rsidP="00B6224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0" w:type="auto"/>
          </w:tcPr>
          <w:p w14:paraId="1DA7662F" w14:textId="60045FCD" w:rsidR="00B62249" w:rsidRPr="00BE12E6" w:rsidRDefault="00B62249" w:rsidP="00B6224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3A07D159" w14:textId="22DC3169" w:rsidR="00B62249" w:rsidRPr="00BE12E6" w:rsidRDefault="00B62249" w:rsidP="00B6224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58F7069E" w14:textId="52DC7C01" w:rsidR="00B62249" w:rsidRPr="00BE12E6" w:rsidRDefault="00B62249" w:rsidP="00B6224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17C5B996" w14:textId="69FEC89D" w:rsidR="00B62249" w:rsidRPr="00BE12E6" w:rsidRDefault="00B62249" w:rsidP="00B6224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370" w:type="dxa"/>
          </w:tcPr>
          <w:p w14:paraId="176D6F55" w14:textId="1AD9A234" w:rsidR="00B62249" w:rsidRPr="00BE12E6" w:rsidRDefault="00B62249" w:rsidP="00B6224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5C54E06D" w14:textId="2A306063" w:rsidR="00B62249" w:rsidRPr="00BE12E6" w:rsidRDefault="00B62249" w:rsidP="00B6224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87" w:type="dxa"/>
          </w:tcPr>
          <w:p w14:paraId="3F32998D" w14:textId="5E6FE7E7" w:rsidR="00B62249" w:rsidRPr="00BE12E6" w:rsidRDefault="00B62249" w:rsidP="00B62249">
            <w:pPr>
              <w:jc w:val="center"/>
              <w:rPr>
                <w:rFonts w:ascii="Cambria" w:hAnsi="Cambria"/>
              </w:rPr>
            </w:pPr>
            <w:r w:rsidRPr="001872E3">
              <w:rPr>
                <w:rFonts w:ascii="Cambria" w:hAnsi="Cambria"/>
              </w:rPr>
              <w:t>Yes</w:t>
            </w:r>
          </w:p>
        </w:tc>
        <w:tc>
          <w:tcPr>
            <w:tcW w:w="1474" w:type="dxa"/>
            <w:shd w:val="clear" w:color="auto" w:fill="00B050"/>
          </w:tcPr>
          <w:p w14:paraId="13399BE7" w14:textId="39A77F58" w:rsidR="00B62249" w:rsidRPr="00BE12E6" w:rsidRDefault="00B62249" w:rsidP="00B6224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/9</w:t>
            </w:r>
          </w:p>
        </w:tc>
      </w:tr>
      <w:tr w:rsidR="00B503DA" w:rsidRPr="00BE12E6" w14:paraId="24F0F56F" w14:textId="77777777" w:rsidTr="000E5A3B">
        <w:trPr>
          <w:jc w:val="center"/>
        </w:trPr>
        <w:tc>
          <w:tcPr>
            <w:tcW w:w="2137" w:type="dxa"/>
          </w:tcPr>
          <w:p w14:paraId="114BB07C" w14:textId="0AB10D5C" w:rsidR="00B503DA" w:rsidRPr="008B3BFD" w:rsidRDefault="00B503DA" w:rsidP="00B503DA">
            <w:r w:rsidRPr="008B3BFD">
              <w:rPr>
                <w:rFonts w:asciiTheme="majorBidi" w:hAnsiTheme="majorBidi" w:cstheme="majorBidi"/>
                <w:sz w:val="18"/>
                <w:szCs w:val="18"/>
              </w:rPr>
              <w:t>Oliveira-</w:t>
            </w:r>
            <w:proofErr w:type="spellStart"/>
            <w:r w:rsidRPr="008B3BFD">
              <w:rPr>
                <w:rFonts w:asciiTheme="majorBidi" w:hAnsiTheme="majorBidi" w:cstheme="majorBidi"/>
                <w:sz w:val="18"/>
                <w:szCs w:val="18"/>
              </w:rPr>
              <w:t>Arbex</w:t>
            </w:r>
            <w:proofErr w:type="spellEnd"/>
            <w:r w:rsidRPr="008B3BFD">
              <w:rPr>
                <w:rFonts w:asciiTheme="majorBidi" w:hAnsiTheme="majorBidi" w:cstheme="majorBidi"/>
                <w:sz w:val="18"/>
                <w:szCs w:val="18"/>
              </w:rPr>
              <w:t>, 2020</w:t>
            </w:r>
          </w:p>
        </w:tc>
        <w:tc>
          <w:tcPr>
            <w:tcW w:w="1689" w:type="dxa"/>
          </w:tcPr>
          <w:p w14:paraId="1FBE415E" w14:textId="2D311E16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60DE6F17" w14:textId="505BF773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5058AB2F" w14:textId="7330DF39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74ABFE24" w14:textId="34F095DA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0541A3A4" w14:textId="0CB1A7B0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422F8818" w14:textId="167AB619" w:rsidR="00B503DA" w:rsidRDefault="00B503DA" w:rsidP="00B503DA">
            <w:pPr>
              <w:jc w:val="center"/>
              <w:rPr>
                <w:rFonts w:ascii="Cambria" w:hAnsi="Cambria"/>
              </w:rPr>
            </w:pPr>
            <w:r w:rsidRPr="004E51B5">
              <w:rPr>
                <w:rFonts w:ascii="Cambria" w:hAnsi="Cambria"/>
              </w:rPr>
              <w:t>Yes</w:t>
            </w:r>
          </w:p>
        </w:tc>
        <w:tc>
          <w:tcPr>
            <w:tcW w:w="1370" w:type="dxa"/>
          </w:tcPr>
          <w:p w14:paraId="3484DF6E" w14:textId="7CA8A888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98" w:type="dxa"/>
          </w:tcPr>
          <w:p w14:paraId="687C4936" w14:textId="6D56663C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87" w:type="dxa"/>
          </w:tcPr>
          <w:p w14:paraId="03119D0C" w14:textId="269CFD51" w:rsidR="00B503DA" w:rsidRPr="001872E3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55C29592" w14:textId="6FAEC718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/9</w:t>
            </w:r>
          </w:p>
        </w:tc>
      </w:tr>
      <w:tr w:rsidR="00B503DA" w:rsidRPr="00BE12E6" w14:paraId="2A7DAEDA" w14:textId="77777777" w:rsidTr="000E5A3B">
        <w:trPr>
          <w:jc w:val="center"/>
        </w:trPr>
        <w:tc>
          <w:tcPr>
            <w:tcW w:w="2137" w:type="dxa"/>
          </w:tcPr>
          <w:p w14:paraId="39A504FB" w14:textId="4C95C018" w:rsidR="00B503DA" w:rsidRPr="000C2719" w:rsidRDefault="00B503DA" w:rsidP="00B503DA">
            <w:r>
              <w:rPr>
                <w:rFonts w:asciiTheme="majorBidi" w:hAnsiTheme="majorBidi" w:cstheme="majorBidi"/>
                <w:sz w:val="18"/>
                <w:szCs w:val="18"/>
              </w:rPr>
              <w:t>Chai, 2020</w:t>
            </w:r>
          </w:p>
        </w:tc>
        <w:tc>
          <w:tcPr>
            <w:tcW w:w="1689" w:type="dxa"/>
          </w:tcPr>
          <w:p w14:paraId="0ABCE09C" w14:textId="1F18C62D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0B0188D5" w14:textId="147779E7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0" w:type="auto"/>
          </w:tcPr>
          <w:p w14:paraId="54EB03C8" w14:textId="468C4652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56FCF688" w14:textId="0E72827F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418AA84E" w14:textId="5A04F948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195" w:type="dxa"/>
          </w:tcPr>
          <w:p w14:paraId="7F679D8F" w14:textId="0BDC3360" w:rsidR="00B503DA" w:rsidRDefault="00B503DA" w:rsidP="00B503DA">
            <w:pPr>
              <w:jc w:val="center"/>
              <w:rPr>
                <w:rFonts w:ascii="Cambria" w:hAnsi="Cambria"/>
              </w:rPr>
            </w:pPr>
            <w:r w:rsidRPr="004E51B5">
              <w:rPr>
                <w:rFonts w:ascii="Cambria" w:hAnsi="Cambria"/>
              </w:rPr>
              <w:t>Yes</w:t>
            </w:r>
          </w:p>
        </w:tc>
        <w:tc>
          <w:tcPr>
            <w:tcW w:w="1370" w:type="dxa"/>
          </w:tcPr>
          <w:p w14:paraId="4514865D" w14:textId="19AB92CA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98" w:type="dxa"/>
          </w:tcPr>
          <w:p w14:paraId="3F736ABD" w14:textId="662B099A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87" w:type="dxa"/>
          </w:tcPr>
          <w:p w14:paraId="49D29D0A" w14:textId="1C1C37F5" w:rsidR="00B503DA" w:rsidRPr="001872E3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2FDF744E" w14:textId="019B71C6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/9</w:t>
            </w:r>
          </w:p>
        </w:tc>
      </w:tr>
      <w:tr w:rsidR="00B503DA" w:rsidRPr="00BE12E6" w14:paraId="24431239" w14:textId="77777777" w:rsidTr="000E5A3B">
        <w:trPr>
          <w:jc w:val="center"/>
        </w:trPr>
        <w:tc>
          <w:tcPr>
            <w:tcW w:w="2137" w:type="dxa"/>
          </w:tcPr>
          <w:p w14:paraId="22356718" w14:textId="4CE470E7" w:rsidR="00B503DA" w:rsidRPr="000C2719" w:rsidRDefault="00B503DA" w:rsidP="00B503DA">
            <w:r w:rsidRPr="00BB1534">
              <w:rPr>
                <w:rFonts w:asciiTheme="majorBidi" w:hAnsiTheme="majorBidi" w:cstheme="majorBidi"/>
                <w:sz w:val="18"/>
                <w:szCs w:val="18"/>
              </w:rPr>
              <w:t>Li, 2020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1689" w:type="dxa"/>
          </w:tcPr>
          <w:p w14:paraId="75C0D683" w14:textId="43685C25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01F254C8" w14:textId="15A3DF85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0" w:type="auto"/>
          </w:tcPr>
          <w:p w14:paraId="48AB336E" w14:textId="4AC2BBB8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6AE0D455" w14:textId="2BA869D9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197" w:type="dxa"/>
          </w:tcPr>
          <w:p w14:paraId="4E3EBBC3" w14:textId="76F161CD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57B5FD7B" w14:textId="2541E99D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370" w:type="dxa"/>
          </w:tcPr>
          <w:p w14:paraId="7BCA491F" w14:textId="6CABF47D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1A642A9E" w14:textId="1BCF520E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87" w:type="dxa"/>
          </w:tcPr>
          <w:p w14:paraId="0FC3A8B9" w14:textId="7B8B9343" w:rsidR="00B503DA" w:rsidRPr="001872E3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602C72F5" w14:textId="349D69AD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/9</w:t>
            </w:r>
          </w:p>
        </w:tc>
      </w:tr>
      <w:tr w:rsidR="00B503DA" w:rsidRPr="00BE12E6" w14:paraId="7D7F27B3" w14:textId="77777777" w:rsidTr="000E5A3B">
        <w:trPr>
          <w:jc w:val="center"/>
        </w:trPr>
        <w:tc>
          <w:tcPr>
            <w:tcW w:w="2137" w:type="dxa"/>
          </w:tcPr>
          <w:p w14:paraId="65464A4C" w14:textId="676C9D89" w:rsidR="00B503DA" w:rsidRPr="00BB1534" w:rsidRDefault="00B503DA" w:rsidP="00B503D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B1534">
              <w:rPr>
                <w:rFonts w:asciiTheme="majorBidi" w:hAnsiTheme="majorBidi" w:cstheme="majorBidi"/>
                <w:sz w:val="18"/>
                <w:szCs w:val="18"/>
              </w:rPr>
              <w:t>Li, 2020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b</w:t>
            </w:r>
          </w:p>
        </w:tc>
        <w:tc>
          <w:tcPr>
            <w:tcW w:w="1689" w:type="dxa"/>
          </w:tcPr>
          <w:p w14:paraId="549D2A2A" w14:textId="15EBE0E6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2C6774F6" w14:textId="151FA33C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17FEC3D5" w14:textId="79C5F9CD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515" w:type="dxa"/>
          </w:tcPr>
          <w:p w14:paraId="23AB7A47" w14:textId="3B0D38D7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047EBC9B" w14:textId="054A6441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195" w:type="dxa"/>
          </w:tcPr>
          <w:p w14:paraId="0D162C60" w14:textId="11F4C46B" w:rsidR="00B503DA" w:rsidRDefault="00B503DA" w:rsidP="00B503DA">
            <w:pPr>
              <w:jc w:val="center"/>
              <w:rPr>
                <w:rFonts w:ascii="Cambria" w:hAnsi="Cambria"/>
              </w:rPr>
            </w:pPr>
            <w:r w:rsidRPr="004E51B5">
              <w:rPr>
                <w:rFonts w:ascii="Cambria" w:hAnsi="Cambria"/>
              </w:rPr>
              <w:t>Yes</w:t>
            </w:r>
          </w:p>
        </w:tc>
        <w:tc>
          <w:tcPr>
            <w:tcW w:w="1370" w:type="dxa"/>
          </w:tcPr>
          <w:p w14:paraId="26B11CD8" w14:textId="761FF630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98" w:type="dxa"/>
          </w:tcPr>
          <w:p w14:paraId="73AC4642" w14:textId="43348DEB" w:rsidR="00B503DA" w:rsidRDefault="00B503DA" w:rsidP="00B503DA">
            <w:pPr>
              <w:jc w:val="center"/>
              <w:rPr>
                <w:rFonts w:ascii="Cambria" w:hAnsi="Cambria"/>
              </w:rPr>
            </w:pPr>
            <w:r w:rsidRPr="002C6488">
              <w:rPr>
                <w:rFonts w:ascii="Cambria" w:hAnsi="Cambria"/>
              </w:rPr>
              <w:t>Yes</w:t>
            </w:r>
          </w:p>
        </w:tc>
        <w:tc>
          <w:tcPr>
            <w:tcW w:w="1687" w:type="dxa"/>
          </w:tcPr>
          <w:p w14:paraId="3310503B" w14:textId="52353B39" w:rsidR="00B503DA" w:rsidRPr="001872E3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13E2C3D3" w14:textId="5F2DE527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/9</w:t>
            </w:r>
          </w:p>
        </w:tc>
      </w:tr>
      <w:tr w:rsidR="00B503DA" w:rsidRPr="00BE12E6" w14:paraId="0DB1B780" w14:textId="77777777" w:rsidTr="000E5A3B">
        <w:trPr>
          <w:jc w:val="center"/>
        </w:trPr>
        <w:tc>
          <w:tcPr>
            <w:tcW w:w="2137" w:type="dxa"/>
          </w:tcPr>
          <w:p w14:paraId="6082A25F" w14:textId="5BDB7197" w:rsidR="00B503DA" w:rsidRPr="000C2719" w:rsidRDefault="00B503DA" w:rsidP="00B503DA">
            <w:r>
              <w:rPr>
                <w:rFonts w:asciiTheme="majorBidi" w:hAnsiTheme="majorBidi" w:cstheme="majorBidi"/>
                <w:sz w:val="18"/>
                <w:szCs w:val="18"/>
              </w:rPr>
              <w:t>Martinez-Hernandez, 2020</w:t>
            </w:r>
          </w:p>
        </w:tc>
        <w:tc>
          <w:tcPr>
            <w:tcW w:w="1689" w:type="dxa"/>
          </w:tcPr>
          <w:p w14:paraId="0E9C014A" w14:textId="7EBCF523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11EA3825" w14:textId="3215361A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6178A91F" w14:textId="72C95CFB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6CFD079D" w14:textId="32010BB6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421A0DD1" w14:textId="6D2B08C6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7C90E775" w14:textId="26FC94F5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370" w:type="dxa"/>
          </w:tcPr>
          <w:p w14:paraId="5E0C8038" w14:textId="42EB4CC0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209FC2FB" w14:textId="57EC421B" w:rsidR="00B503DA" w:rsidRDefault="00B503DA" w:rsidP="00B503DA">
            <w:pPr>
              <w:jc w:val="center"/>
              <w:rPr>
                <w:rFonts w:ascii="Cambria" w:hAnsi="Cambria"/>
              </w:rPr>
            </w:pPr>
            <w:r w:rsidRPr="002C6488">
              <w:rPr>
                <w:rFonts w:ascii="Cambria" w:hAnsi="Cambria"/>
              </w:rPr>
              <w:t>Yes</w:t>
            </w:r>
          </w:p>
        </w:tc>
        <w:tc>
          <w:tcPr>
            <w:tcW w:w="1687" w:type="dxa"/>
          </w:tcPr>
          <w:p w14:paraId="2C07DA79" w14:textId="1DB0F647" w:rsidR="00B503DA" w:rsidRPr="001872E3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44550BC7" w14:textId="28E4CDEC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/9</w:t>
            </w:r>
          </w:p>
        </w:tc>
      </w:tr>
      <w:tr w:rsidR="00B503DA" w:rsidRPr="00BE12E6" w14:paraId="3BD89880" w14:textId="77777777" w:rsidTr="000E5A3B">
        <w:trPr>
          <w:jc w:val="center"/>
        </w:trPr>
        <w:tc>
          <w:tcPr>
            <w:tcW w:w="2137" w:type="dxa"/>
          </w:tcPr>
          <w:p w14:paraId="1B28BBA9" w14:textId="2B02334C" w:rsidR="00B503DA" w:rsidRPr="000C2719" w:rsidRDefault="00B503DA" w:rsidP="00B503DA">
            <w:r>
              <w:rPr>
                <w:rFonts w:asciiTheme="majorBidi" w:hAnsiTheme="majorBidi" w:cstheme="majorBidi"/>
                <w:sz w:val="18"/>
                <w:szCs w:val="18"/>
              </w:rPr>
              <w:t>Betts, 2020</w:t>
            </w:r>
          </w:p>
        </w:tc>
        <w:tc>
          <w:tcPr>
            <w:tcW w:w="1689" w:type="dxa"/>
          </w:tcPr>
          <w:p w14:paraId="04B3F679" w14:textId="6CBC9F30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07033CA7" w14:textId="1B33E715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223A8B17" w14:textId="3134C0CF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3AF6C294" w14:textId="4FD5972C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27937DB6" w14:textId="501541E2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604A6FB4" w14:textId="5A8D5F34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370" w:type="dxa"/>
          </w:tcPr>
          <w:p w14:paraId="22AC3C43" w14:textId="7C8A4180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44909115" w14:textId="5EFFD61E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87" w:type="dxa"/>
          </w:tcPr>
          <w:p w14:paraId="791ABC0D" w14:textId="17C6183D" w:rsidR="00B503DA" w:rsidRPr="001872E3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11AD2E5E" w14:textId="259C9FBF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/9</w:t>
            </w:r>
          </w:p>
        </w:tc>
      </w:tr>
      <w:tr w:rsidR="00B503DA" w:rsidRPr="00BE12E6" w14:paraId="0D94CD02" w14:textId="77777777" w:rsidTr="000E5A3B">
        <w:trPr>
          <w:jc w:val="center"/>
        </w:trPr>
        <w:tc>
          <w:tcPr>
            <w:tcW w:w="2137" w:type="dxa"/>
          </w:tcPr>
          <w:p w14:paraId="12175A6D" w14:textId="08609EDA" w:rsidR="00B503DA" w:rsidRPr="000C2719" w:rsidRDefault="00B503DA" w:rsidP="00B503DA">
            <w:proofErr w:type="spellStart"/>
            <w:r w:rsidRPr="00070E3A">
              <w:rPr>
                <w:rFonts w:asciiTheme="majorBidi" w:hAnsiTheme="majorBidi" w:cstheme="majorBidi"/>
                <w:sz w:val="18"/>
                <w:szCs w:val="18"/>
              </w:rPr>
              <w:t>Mohammadpour</w:t>
            </w:r>
            <w:proofErr w:type="spellEnd"/>
            <w:r w:rsidRPr="00070E3A">
              <w:rPr>
                <w:rFonts w:asciiTheme="majorBidi" w:hAnsiTheme="majorBidi" w:cstheme="majorBidi"/>
                <w:sz w:val="18"/>
                <w:szCs w:val="18"/>
              </w:rPr>
              <w:t>, 2020</w:t>
            </w:r>
          </w:p>
        </w:tc>
        <w:tc>
          <w:tcPr>
            <w:tcW w:w="1689" w:type="dxa"/>
          </w:tcPr>
          <w:p w14:paraId="24F4BEE6" w14:textId="04A93616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5C4C32FA" w14:textId="6A8C9958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724C8E36" w14:textId="2EE3BD61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7DF8B54F" w14:textId="71E5081A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4950961A" w14:textId="7A74D3CA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339B4DC5" w14:textId="6EEDE072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370" w:type="dxa"/>
          </w:tcPr>
          <w:p w14:paraId="68034EBD" w14:textId="36C85D31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61F09022" w14:textId="3FABEA4E" w:rsidR="00B503DA" w:rsidRDefault="00B503DA" w:rsidP="00B503DA">
            <w:pPr>
              <w:jc w:val="center"/>
              <w:rPr>
                <w:rFonts w:ascii="Cambria" w:hAnsi="Cambria"/>
              </w:rPr>
            </w:pPr>
            <w:r w:rsidRPr="002C6488">
              <w:rPr>
                <w:rFonts w:ascii="Cambria" w:hAnsi="Cambria"/>
              </w:rPr>
              <w:t>Yes</w:t>
            </w:r>
          </w:p>
        </w:tc>
        <w:tc>
          <w:tcPr>
            <w:tcW w:w="1687" w:type="dxa"/>
          </w:tcPr>
          <w:p w14:paraId="64D662A2" w14:textId="41489371" w:rsidR="00B503DA" w:rsidRPr="001872E3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74" w:type="dxa"/>
            <w:shd w:val="clear" w:color="auto" w:fill="00B050"/>
          </w:tcPr>
          <w:p w14:paraId="0F92CB7A" w14:textId="184D3F7A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/9</w:t>
            </w:r>
          </w:p>
        </w:tc>
      </w:tr>
      <w:tr w:rsidR="00B503DA" w:rsidRPr="00BE12E6" w14:paraId="01AC5779" w14:textId="77777777" w:rsidTr="000E5A3B">
        <w:trPr>
          <w:jc w:val="center"/>
        </w:trPr>
        <w:tc>
          <w:tcPr>
            <w:tcW w:w="2137" w:type="dxa"/>
          </w:tcPr>
          <w:p w14:paraId="04AF9520" w14:textId="7DBAD993" w:rsidR="00B503DA" w:rsidRPr="000C2719" w:rsidRDefault="00B503DA" w:rsidP="00B503DA">
            <w:proofErr w:type="spellStart"/>
            <w:r w:rsidRPr="00070E3A">
              <w:rPr>
                <w:rFonts w:asciiTheme="majorBidi" w:hAnsiTheme="majorBidi" w:cstheme="majorBidi"/>
                <w:sz w:val="18"/>
                <w:szCs w:val="18"/>
              </w:rPr>
              <w:t>Rudzinska</w:t>
            </w:r>
            <w:proofErr w:type="spellEnd"/>
            <w:r w:rsidRPr="00070E3A">
              <w:rPr>
                <w:rFonts w:asciiTheme="majorBidi" w:hAnsiTheme="majorBidi" w:cstheme="majorBidi"/>
                <w:sz w:val="18"/>
                <w:szCs w:val="18"/>
              </w:rPr>
              <w:t>, 2021</w:t>
            </w:r>
          </w:p>
        </w:tc>
        <w:tc>
          <w:tcPr>
            <w:tcW w:w="1689" w:type="dxa"/>
          </w:tcPr>
          <w:p w14:paraId="5EF88D11" w14:textId="500B17B2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0048B7F8" w14:textId="5498F582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00C66310" w14:textId="0B0F6102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55D3189B" w14:textId="680948F7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1E63D893" w14:textId="47411142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77784B87" w14:textId="263FEF8A" w:rsidR="00B503DA" w:rsidRDefault="00B503DA" w:rsidP="00B503DA">
            <w:pPr>
              <w:jc w:val="center"/>
              <w:rPr>
                <w:rFonts w:ascii="Cambria" w:hAnsi="Cambria"/>
              </w:rPr>
            </w:pPr>
            <w:r w:rsidRPr="004E51B5">
              <w:rPr>
                <w:rFonts w:ascii="Cambria" w:hAnsi="Cambria"/>
              </w:rPr>
              <w:t>Yes</w:t>
            </w:r>
          </w:p>
        </w:tc>
        <w:tc>
          <w:tcPr>
            <w:tcW w:w="1370" w:type="dxa"/>
          </w:tcPr>
          <w:p w14:paraId="5CF668DC" w14:textId="7DD53D72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98" w:type="dxa"/>
          </w:tcPr>
          <w:p w14:paraId="7421B2A2" w14:textId="78A34715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87" w:type="dxa"/>
          </w:tcPr>
          <w:p w14:paraId="4BCEF493" w14:textId="2AEAD675" w:rsidR="00B503DA" w:rsidRPr="001872E3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5D8991D4" w14:textId="0E321AA7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/9</w:t>
            </w:r>
          </w:p>
        </w:tc>
      </w:tr>
      <w:tr w:rsidR="00B503DA" w:rsidRPr="00BE12E6" w14:paraId="3C5CE512" w14:textId="77777777" w:rsidTr="000E5A3B">
        <w:trPr>
          <w:jc w:val="center"/>
        </w:trPr>
        <w:tc>
          <w:tcPr>
            <w:tcW w:w="2137" w:type="dxa"/>
          </w:tcPr>
          <w:p w14:paraId="652F6D74" w14:textId="0439C814" w:rsidR="00B503DA" w:rsidRPr="000C2719" w:rsidRDefault="00B503DA" w:rsidP="00B503DA">
            <w:r w:rsidRPr="00070E3A">
              <w:rPr>
                <w:rFonts w:asciiTheme="majorBidi" w:hAnsiTheme="majorBidi" w:cstheme="majorBidi"/>
                <w:sz w:val="18"/>
                <w:szCs w:val="18"/>
              </w:rPr>
              <w:t>Liu, 2021</w:t>
            </w:r>
          </w:p>
        </w:tc>
        <w:tc>
          <w:tcPr>
            <w:tcW w:w="1689" w:type="dxa"/>
          </w:tcPr>
          <w:p w14:paraId="6786D86D" w14:textId="33352B78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3B29ACE8" w14:textId="19D17A48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0" w:type="auto"/>
          </w:tcPr>
          <w:p w14:paraId="48DB1BEB" w14:textId="144CCDE9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18CAE5D5" w14:textId="61842E7F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3ADFDF97" w14:textId="26F8A996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195" w:type="dxa"/>
          </w:tcPr>
          <w:p w14:paraId="39917B13" w14:textId="2C8EA51A" w:rsidR="00B503DA" w:rsidRDefault="00B503DA" w:rsidP="00B503DA">
            <w:pPr>
              <w:jc w:val="center"/>
              <w:rPr>
                <w:rFonts w:ascii="Cambria" w:hAnsi="Cambria"/>
              </w:rPr>
            </w:pPr>
            <w:r w:rsidRPr="004E51B5">
              <w:rPr>
                <w:rFonts w:ascii="Cambria" w:hAnsi="Cambria"/>
              </w:rPr>
              <w:t>Yes</w:t>
            </w:r>
          </w:p>
        </w:tc>
        <w:tc>
          <w:tcPr>
            <w:tcW w:w="1370" w:type="dxa"/>
          </w:tcPr>
          <w:p w14:paraId="1D2B4BDD" w14:textId="7760A677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98" w:type="dxa"/>
          </w:tcPr>
          <w:p w14:paraId="210A2D76" w14:textId="51DF2322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87" w:type="dxa"/>
          </w:tcPr>
          <w:p w14:paraId="1E7EC8FB" w14:textId="7853AB96" w:rsidR="00B503DA" w:rsidRPr="001872E3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00F1191C" w14:textId="3CEA8A56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/9</w:t>
            </w:r>
          </w:p>
        </w:tc>
      </w:tr>
      <w:tr w:rsidR="00B503DA" w:rsidRPr="00BE12E6" w14:paraId="4BDFE169" w14:textId="77777777" w:rsidTr="000E5A3B">
        <w:trPr>
          <w:jc w:val="center"/>
        </w:trPr>
        <w:tc>
          <w:tcPr>
            <w:tcW w:w="2137" w:type="dxa"/>
          </w:tcPr>
          <w:p w14:paraId="396DAD0D" w14:textId="37BD5B7E" w:rsidR="00B503DA" w:rsidRPr="000C2719" w:rsidRDefault="00B503DA" w:rsidP="00B503DA">
            <w:r w:rsidRPr="00070E3A">
              <w:rPr>
                <w:rFonts w:asciiTheme="majorBidi" w:hAnsiTheme="majorBidi" w:cstheme="majorBidi"/>
                <w:sz w:val="18"/>
                <w:szCs w:val="18"/>
              </w:rPr>
              <w:t>Masuda, 2021</w:t>
            </w:r>
          </w:p>
        </w:tc>
        <w:tc>
          <w:tcPr>
            <w:tcW w:w="1689" w:type="dxa"/>
          </w:tcPr>
          <w:p w14:paraId="3F9494C7" w14:textId="0CC9CE00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421C7F6B" w14:textId="34F097CA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0" w:type="auto"/>
          </w:tcPr>
          <w:p w14:paraId="5A50FFA4" w14:textId="0CFBE64B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706C1343" w14:textId="36BE90C8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197" w:type="dxa"/>
          </w:tcPr>
          <w:p w14:paraId="7D2BE5A0" w14:textId="47C511B6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181527BC" w14:textId="6E4550C6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370" w:type="dxa"/>
          </w:tcPr>
          <w:p w14:paraId="7EA20D77" w14:textId="7438BE14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29EB9AF3" w14:textId="3FE0F2BC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87" w:type="dxa"/>
          </w:tcPr>
          <w:p w14:paraId="4EA4148C" w14:textId="33CCFEAC" w:rsidR="00B503DA" w:rsidRPr="001872E3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07B52883" w14:textId="5A52E74C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/9</w:t>
            </w:r>
          </w:p>
        </w:tc>
      </w:tr>
      <w:tr w:rsidR="00B503DA" w:rsidRPr="00BE12E6" w14:paraId="258FA5DA" w14:textId="77777777" w:rsidTr="000E5A3B">
        <w:trPr>
          <w:jc w:val="center"/>
        </w:trPr>
        <w:tc>
          <w:tcPr>
            <w:tcW w:w="2137" w:type="dxa"/>
          </w:tcPr>
          <w:p w14:paraId="48F3AD9E" w14:textId="766BBB66" w:rsidR="00B503DA" w:rsidRPr="000C2719" w:rsidRDefault="00B503DA" w:rsidP="00B503DA">
            <w:r w:rsidRPr="00070E3A">
              <w:rPr>
                <w:rFonts w:asciiTheme="majorBidi" w:hAnsiTheme="majorBidi" w:cstheme="majorBidi"/>
                <w:sz w:val="18"/>
                <w:szCs w:val="18"/>
              </w:rPr>
              <w:t>Chen, 2021</w:t>
            </w:r>
          </w:p>
        </w:tc>
        <w:tc>
          <w:tcPr>
            <w:tcW w:w="1689" w:type="dxa"/>
          </w:tcPr>
          <w:p w14:paraId="475853F3" w14:textId="39802E25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22996B0B" w14:textId="05770BA0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72AC4FB2" w14:textId="4305A5DB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515" w:type="dxa"/>
          </w:tcPr>
          <w:p w14:paraId="577A6389" w14:textId="4AB8AD42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0D4972FD" w14:textId="29DB89A1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195" w:type="dxa"/>
          </w:tcPr>
          <w:p w14:paraId="55CCFCD2" w14:textId="663BB85B" w:rsidR="00B503DA" w:rsidRDefault="00B503DA" w:rsidP="00B503DA">
            <w:pPr>
              <w:jc w:val="center"/>
              <w:rPr>
                <w:rFonts w:ascii="Cambria" w:hAnsi="Cambria"/>
              </w:rPr>
            </w:pPr>
            <w:r w:rsidRPr="004E51B5">
              <w:rPr>
                <w:rFonts w:ascii="Cambria" w:hAnsi="Cambria"/>
              </w:rPr>
              <w:t>Yes</w:t>
            </w:r>
          </w:p>
        </w:tc>
        <w:tc>
          <w:tcPr>
            <w:tcW w:w="1370" w:type="dxa"/>
          </w:tcPr>
          <w:p w14:paraId="340BE4DF" w14:textId="1C1C7738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98" w:type="dxa"/>
          </w:tcPr>
          <w:p w14:paraId="47581E05" w14:textId="0B165200" w:rsidR="00B503DA" w:rsidRDefault="00B503DA" w:rsidP="00B503DA">
            <w:pPr>
              <w:jc w:val="center"/>
              <w:rPr>
                <w:rFonts w:ascii="Cambria" w:hAnsi="Cambria"/>
              </w:rPr>
            </w:pPr>
            <w:r w:rsidRPr="002C6488">
              <w:rPr>
                <w:rFonts w:ascii="Cambria" w:hAnsi="Cambria"/>
              </w:rPr>
              <w:t>Yes</w:t>
            </w:r>
          </w:p>
        </w:tc>
        <w:tc>
          <w:tcPr>
            <w:tcW w:w="1687" w:type="dxa"/>
          </w:tcPr>
          <w:p w14:paraId="1A848BF2" w14:textId="72547561" w:rsidR="00B503DA" w:rsidRPr="001872E3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69F98C7E" w14:textId="2D2810F6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/9</w:t>
            </w:r>
          </w:p>
        </w:tc>
      </w:tr>
      <w:tr w:rsidR="00B503DA" w:rsidRPr="00BE12E6" w14:paraId="6B4B9B4B" w14:textId="77777777" w:rsidTr="000E5A3B">
        <w:trPr>
          <w:jc w:val="center"/>
        </w:trPr>
        <w:tc>
          <w:tcPr>
            <w:tcW w:w="2137" w:type="dxa"/>
          </w:tcPr>
          <w:p w14:paraId="690053DF" w14:textId="1E0134F6" w:rsidR="00B503DA" w:rsidRPr="000C2719" w:rsidRDefault="00B503DA" w:rsidP="00B503DA">
            <w:r w:rsidRPr="00070E3A">
              <w:rPr>
                <w:rFonts w:asciiTheme="majorBidi" w:hAnsiTheme="majorBidi" w:cstheme="majorBidi"/>
                <w:sz w:val="18"/>
                <w:szCs w:val="18"/>
              </w:rPr>
              <w:t>Song, 2021</w:t>
            </w:r>
          </w:p>
        </w:tc>
        <w:tc>
          <w:tcPr>
            <w:tcW w:w="1689" w:type="dxa"/>
          </w:tcPr>
          <w:p w14:paraId="4C9E8F4B" w14:textId="6175DAFF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79EBFEB1" w14:textId="015F50F1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6D96D352" w14:textId="40B0E96B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4E35D6EA" w14:textId="5DF78CBB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0282BF08" w14:textId="7CDEC596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6CE73839" w14:textId="094EFBAA" w:rsidR="00B503DA" w:rsidRDefault="00B503DA" w:rsidP="00B503DA">
            <w:pPr>
              <w:jc w:val="center"/>
              <w:rPr>
                <w:rFonts w:ascii="Cambria" w:hAnsi="Cambria"/>
              </w:rPr>
            </w:pPr>
            <w:r w:rsidRPr="004E51B5">
              <w:rPr>
                <w:rFonts w:ascii="Cambria" w:hAnsi="Cambria"/>
              </w:rPr>
              <w:t>Yes</w:t>
            </w:r>
          </w:p>
        </w:tc>
        <w:tc>
          <w:tcPr>
            <w:tcW w:w="1370" w:type="dxa"/>
          </w:tcPr>
          <w:p w14:paraId="7D64C3E3" w14:textId="36195916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98" w:type="dxa"/>
          </w:tcPr>
          <w:p w14:paraId="1DBBE2DD" w14:textId="057B80E8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87" w:type="dxa"/>
          </w:tcPr>
          <w:p w14:paraId="4BFAF474" w14:textId="6E0CE493" w:rsidR="00B503DA" w:rsidRPr="001872E3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7580DA82" w14:textId="7FA9C041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/9</w:t>
            </w:r>
          </w:p>
        </w:tc>
      </w:tr>
      <w:tr w:rsidR="00B503DA" w:rsidRPr="00BE12E6" w14:paraId="7E96DCB5" w14:textId="77777777" w:rsidTr="000E5A3B">
        <w:trPr>
          <w:jc w:val="center"/>
        </w:trPr>
        <w:tc>
          <w:tcPr>
            <w:tcW w:w="2137" w:type="dxa"/>
          </w:tcPr>
          <w:p w14:paraId="5DA48682" w14:textId="2F59936A" w:rsidR="00B503DA" w:rsidRPr="000C2719" w:rsidRDefault="00B503DA" w:rsidP="00B503DA">
            <w:proofErr w:type="spellStart"/>
            <w:r w:rsidRPr="00070E3A">
              <w:rPr>
                <w:rFonts w:asciiTheme="majorBidi" w:hAnsiTheme="majorBidi" w:cstheme="majorBidi"/>
                <w:sz w:val="18"/>
                <w:szCs w:val="18"/>
              </w:rPr>
              <w:t>Malatyali</w:t>
            </w:r>
            <w:proofErr w:type="spellEnd"/>
            <w:r w:rsidRPr="00070E3A">
              <w:rPr>
                <w:rFonts w:asciiTheme="majorBidi" w:hAnsiTheme="majorBidi" w:cstheme="majorBidi"/>
                <w:sz w:val="18"/>
                <w:szCs w:val="18"/>
              </w:rPr>
              <w:t>, 2021</w:t>
            </w:r>
          </w:p>
        </w:tc>
        <w:tc>
          <w:tcPr>
            <w:tcW w:w="1689" w:type="dxa"/>
          </w:tcPr>
          <w:p w14:paraId="0BC90BD6" w14:textId="2E416A56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3AD7C5B8" w14:textId="1E992E4D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0" w:type="auto"/>
          </w:tcPr>
          <w:p w14:paraId="02C8E76F" w14:textId="7591F744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70633AA7" w14:textId="7BC7EDDA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29CE14C1" w14:textId="3FFCB1AA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195" w:type="dxa"/>
          </w:tcPr>
          <w:p w14:paraId="61FEF2DF" w14:textId="5C38AF22" w:rsidR="00B503DA" w:rsidRDefault="00B503DA" w:rsidP="00B503DA">
            <w:pPr>
              <w:jc w:val="center"/>
              <w:rPr>
                <w:rFonts w:ascii="Cambria" w:hAnsi="Cambria"/>
              </w:rPr>
            </w:pPr>
            <w:r w:rsidRPr="004E51B5">
              <w:rPr>
                <w:rFonts w:ascii="Cambria" w:hAnsi="Cambria"/>
              </w:rPr>
              <w:t>Yes</w:t>
            </w:r>
          </w:p>
        </w:tc>
        <w:tc>
          <w:tcPr>
            <w:tcW w:w="1370" w:type="dxa"/>
          </w:tcPr>
          <w:p w14:paraId="0CB84F26" w14:textId="05A3862B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98" w:type="dxa"/>
          </w:tcPr>
          <w:p w14:paraId="15C11B21" w14:textId="6D5ED8CA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87" w:type="dxa"/>
          </w:tcPr>
          <w:p w14:paraId="2C3A8EEA" w14:textId="6AAFADEC" w:rsidR="00B503DA" w:rsidRPr="001872E3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5D897D40" w14:textId="70B03057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/9</w:t>
            </w:r>
          </w:p>
        </w:tc>
      </w:tr>
      <w:tr w:rsidR="00B503DA" w:rsidRPr="00BE12E6" w14:paraId="43CC26D2" w14:textId="77777777" w:rsidTr="000E5A3B">
        <w:trPr>
          <w:jc w:val="center"/>
        </w:trPr>
        <w:tc>
          <w:tcPr>
            <w:tcW w:w="2137" w:type="dxa"/>
          </w:tcPr>
          <w:p w14:paraId="7B13EA7F" w14:textId="1A791F61" w:rsidR="00B503DA" w:rsidRPr="000C2719" w:rsidRDefault="00B503DA" w:rsidP="00B503DA">
            <w:r w:rsidRPr="00070E3A">
              <w:rPr>
                <w:rFonts w:asciiTheme="majorBidi" w:hAnsiTheme="majorBidi" w:cstheme="majorBidi"/>
                <w:sz w:val="18"/>
                <w:szCs w:val="18"/>
              </w:rPr>
              <w:t>Deng, 2021</w:t>
            </w:r>
          </w:p>
        </w:tc>
        <w:tc>
          <w:tcPr>
            <w:tcW w:w="1689" w:type="dxa"/>
          </w:tcPr>
          <w:p w14:paraId="46180E03" w14:textId="323B723E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23DE56F1" w14:textId="2D9A7916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0" w:type="auto"/>
          </w:tcPr>
          <w:p w14:paraId="23BA2AD4" w14:textId="1A23FC30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3809C13C" w14:textId="718E83F1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197" w:type="dxa"/>
          </w:tcPr>
          <w:p w14:paraId="6946F9CE" w14:textId="0368B1D6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62EA39F6" w14:textId="627B06D4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370" w:type="dxa"/>
          </w:tcPr>
          <w:p w14:paraId="4EBE824F" w14:textId="24C1D3AD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7D99F8C5" w14:textId="3AE25376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87" w:type="dxa"/>
          </w:tcPr>
          <w:p w14:paraId="16E9A93C" w14:textId="17A8B7E0" w:rsidR="00B503DA" w:rsidRPr="001872E3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1D0E2C74" w14:textId="3EA2D654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/9</w:t>
            </w:r>
          </w:p>
        </w:tc>
      </w:tr>
      <w:tr w:rsidR="00B503DA" w:rsidRPr="00BE12E6" w14:paraId="14D596F0" w14:textId="77777777" w:rsidTr="000E5A3B">
        <w:trPr>
          <w:jc w:val="center"/>
        </w:trPr>
        <w:tc>
          <w:tcPr>
            <w:tcW w:w="2137" w:type="dxa"/>
          </w:tcPr>
          <w:p w14:paraId="4E3B0AE9" w14:textId="33B585DC" w:rsidR="00B503DA" w:rsidRPr="000C2719" w:rsidRDefault="00B503DA" w:rsidP="00B503DA">
            <w:r w:rsidRPr="00070E3A">
              <w:rPr>
                <w:rFonts w:asciiTheme="majorBidi" w:hAnsiTheme="majorBidi" w:cstheme="majorBidi"/>
                <w:sz w:val="18"/>
                <w:szCs w:val="18"/>
              </w:rPr>
              <w:t>Liu, 2022</w:t>
            </w:r>
          </w:p>
        </w:tc>
        <w:tc>
          <w:tcPr>
            <w:tcW w:w="1689" w:type="dxa"/>
          </w:tcPr>
          <w:p w14:paraId="4A1E6968" w14:textId="08053913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0BBE8FAE" w14:textId="4B6B383D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289AB1F9" w14:textId="6B5947B0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515" w:type="dxa"/>
          </w:tcPr>
          <w:p w14:paraId="51AA53EE" w14:textId="5B20085F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0E62AD54" w14:textId="76EE11D4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195" w:type="dxa"/>
          </w:tcPr>
          <w:p w14:paraId="7AA01726" w14:textId="262EF2BF" w:rsidR="00B503DA" w:rsidRDefault="00B503DA" w:rsidP="00B503DA">
            <w:pPr>
              <w:jc w:val="center"/>
              <w:rPr>
                <w:rFonts w:ascii="Cambria" w:hAnsi="Cambria"/>
              </w:rPr>
            </w:pPr>
            <w:r w:rsidRPr="004E51B5">
              <w:rPr>
                <w:rFonts w:ascii="Cambria" w:hAnsi="Cambria"/>
              </w:rPr>
              <w:t>Yes</w:t>
            </w:r>
          </w:p>
        </w:tc>
        <w:tc>
          <w:tcPr>
            <w:tcW w:w="1370" w:type="dxa"/>
          </w:tcPr>
          <w:p w14:paraId="6AA51060" w14:textId="72233F42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98" w:type="dxa"/>
          </w:tcPr>
          <w:p w14:paraId="59723194" w14:textId="4D3EB7D1" w:rsidR="00B503DA" w:rsidRDefault="00B503DA" w:rsidP="00B503DA">
            <w:pPr>
              <w:jc w:val="center"/>
              <w:rPr>
                <w:rFonts w:ascii="Cambria" w:hAnsi="Cambria"/>
              </w:rPr>
            </w:pPr>
            <w:r w:rsidRPr="002C6488">
              <w:rPr>
                <w:rFonts w:ascii="Cambria" w:hAnsi="Cambria"/>
              </w:rPr>
              <w:t>Yes</w:t>
            </w:r>
          </w:p>
        </w:tc>
        <w:tc>
          <w:tcPr>
            <w:tcW w:w="1687" w:type="dxa"/>
          </w:tcPr>
          <w:p w14:paraId="0CE4DA87" w14:textId="7A1EBC0B" w:rsidR="00B503DA" w:rsidRPr="001872E3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42A025C4" w14:textId="0820DA26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/9</w:t>
            </w:r>
          </w:p>
        </w:tc>
      </w:tr>
      <w:tr w:rsidR="00B503DA" w:rsidRPr="00BE12E6" w14:paraId="4382E97B" w14:textId="77777777" w:rsidTr="000E5A3B">
        <w:trPr>
          <w:jc w:val="center"/>
        </w:trPr>
        <w:tc>
          <w:tcPr>
            <w:tcW w:w="2137" w:type="dxa"/>
          </w:tcPr>
          <w:p w14:paraId="7CE55CFF" w14:textId="106E46F4" w:rsidR="00B503DA" w:rsidRPr="000124E8" w:rsidRDefault="00B503DA" w:rsidP="00B503DA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0124E8">
              <w:rPr>
                <w:rFonts w:asciiTheme="majorBidi" w:hAnsiTheme="majorBidi" w:cstheme="majorBidi"/>
                <w:sz w:val="18"/>
                <w:szCs w:val="18"/>
              </w:rPr>
              <w:t>Tantrawatpan</w:t>
            </w:r>
            <w:proofErr w:type="spellEnd"/>
            <w:r w:rsidRPr="000124E8">
              <w:rPr>
                <w:rFonts w:asciiTheme="majorBidi" w:hAnsiTheme="majorBidi" w:cstheme="majorBidi"/>
                <w:sz w:val="18"/>
                <w:szCs w:val="18"/>
              </w:rPr>
              <w:t>, 2023</w:t>
            </w:r>
          </w:p>
        </w:tc>
        <w:tc>
          <w:tcPr>
            <w:tcW w:w="1689" w:type="dxa"/>
          </w:tcPr>
          <w:p w14:paraId="062DA9D0" w14:textId="6F5DA9DC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20D837C1" w14:textId="774A56C1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21DF9A84" w14:textId="79EF1170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1A3784A9" w14:textId="637CE21B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5EE8FE8A" w14:textId="48FB1FB7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2B79E859" w14:textId="64FC9DA0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370" w:type="dxa"/>
          </w:tcPr>
          <w:p w14:paraId="7ED36D9A" w14:textId="4A37DD6A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1020B3E5" w14:textId="5C3600A0" w:rsidR="00B503DA" w:rsidRDefault="00B503DA" w:rsidP="00B503DA">
            <w:pPr>
              <w:jc w:val="center"/>
              <w:rPr>
                <w:rFonts w:ascii="Cambria" w:hAnsi="Cambria"/>
              </w:rPr>
            </w:pPr>
            <w:r w:rsidRPr="002C6488">
              <w:rPr>
                <w:rFonts w:ascii="Cambria" w:hAnsi="Cambria"/>
              </w:rPr>
              <w:t>Yes</w:t>
            </w:r>
          </w:p>
        </w:tc>
        <w:tc>
          <w:tcPr>
            <w:tcW w:w="1687" w:type="dxa"/>
          </w:tcPr>
          <w:p w14:paraId="51A210E9" w14:textId="1EC2E127" w:rsidR="00B503DA" w:rsidRPr="001872E3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516FA7BD" w14:textId="354465A4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/9</w:t>
            </w:r>
          </w:p>
        </w:tc>
      </w:tr>
      <w:tr w:rsidR="00B503DA" w:rsidRPr="00BE12E6" w14:paraId="5F4B0478" w14:textId="77777777" w:rsidTr="000E5A3B">
        <w:trPr>
          <w:jc w:val="center"/>
        </w:trPr>
        <w:tc>
          <w:tcPr>
            <w:tcW w:w="2137" w:type="dxa"/>
          </w:tcPr>
          <w:p w14:paraId="41CEEEE1" w14:textId="71A4B915" w:rsidR="00B503DA" w:rsidRPr="000124E8" w:rsidRDefault="00B503DA" w:rsidP="00B503D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124E8">
              <w:rPr>
                <w:rFonts w:asciiTheme="majorBidi" w:hAnsiTheme="majorBidi" w:cstheme="majorBidi"/>
                <w:sz w:val="18"/>
                <w:szCs w:val="18"/>
              </w:rPr>
              <w:t>Zhao, 2023</w:t>
            </w:r>
          </w:p>
        </w:tc>
        <w:tc>
          <w:tcPr>
            <w:tcW w:w="1689" w:type="dxa"/>
          </w:tcPr>
          <w:p w14:paraId="3AAEF7EB" w14:textId="1BFC2191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6569C577" w14:textId="32A07B1D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25C950EE" w14:textId="519FCD4B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3732871D" w14:textId="7A939434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28763668" w14:textId="0AA9868E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5A120993" w14:textId="249BAC36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370" w:type="dxa"/>
          </w:tcPr>
          <w:p w14:paraId="0106256C" w14:textId="032A570F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63D64B9E" w14:textId="0A5A79D9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87" w:type="dxa"/>
          </w:tcPr>
          <w:p w14:paraId="2F1FCCC2" w14:textId="4C01316E" w:rsidR="00B503DA" w:rsidRPr="001872E3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71FF040B" w14:textId="64D23140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/9</w:t>
            </w:r>
          </w:p>
        </w:tc>
      </w:tr>
      <w:tr w:rsidR="00B503DA" w:rsidRPr="00BE12E6" w14:paraId="5986B14D" w14:textId="77777777" w:rsidTr="000E5A3B">
        <w:trPr>
          <w:jc w:val="center"/>
        </w:trPr>
        <w:tc>
          <w:tcPr>
            <w:tcW w:w="2137" w:type="dxa"/>
          </w:tcPr>
          <w:p w14:paraId="6B697ECE" w14:textId="321C8FD0" w:rsidR="00B503DA" w:rsidRPr="000C2719" w:rsidRDefault="00B503DA" w:rsidP="00B503DA">
            <w:r w:rsidRPr="00BB1534">
              <w:rPr>
                <w:rFonts w:asciiTheme="majorBidi" w:hAnsiTheme="majorBidi" w:cstheme="majorBidi"/>
                <w:sz w:val="18"/>
                <w:szCs w:val="18"/>
              </w:rPr>
              <w:t>Liu, 2024</w:t>
            </w:r>
          </w:p>
        </w:tc>
        <w:tc>
          <w:tcPr>
            <w:tcW w:w="1689" w:type="dxa"/>
          </w:tcPr>
          <w:p w14:paraId="4932A843" w14:textId="6EB84F2C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376DDCE5" w14:textId="2FC22C8B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0CC00CC5" w14:textId="47339727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3EB6914C" w14:textId="213A9806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7CF0DF21" w14:textId="5FE6E463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3FAD02FA" w14:textId="37D48B5F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370" w:type="dxa"/>
          </w:tcPr>
          <w:p w14:paraId="6B5812C0" w14:textId="6FF39A71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2CD4391A" w14:textId="6F78E692" w:rsidR="00B503DA" w:rsidRDefault="00B503DA" w:rsidP="00B503DA">
            <w:pPr>
              <w:jc w:val="center"/>
              <w:rPr>
                <w:rFonts w:ascii="Cambria" w:hAnsi="Cambria"/>
              </w:rPr>
            </w:pPr>
            <w:r w:rsidRPr="002C6488">
              <w:rPr>
                <w:rFonts w:ascii="Cambria" w:hAnsi="Cambria"/>
              </w:rPr>
              <w:t>Yes</w:t>
            </w:r>
          </w:p>
        </w:tc>
        <w:tc>
          <w:tcPr>
            <w:tcW w:w="1687" w:type="dxa"/>
          </w:tcPr>
          <w:p w14:paraId="649F5CE8" w14:textId="0C326342" w:rsidR="00B503DA" w:rsidRPr="001872E3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74" w:type="dxa"/>
            <w:shd w:val="clear" w:color="auto" w:fill="00B050"/>
          </w:tcPr>
          <w:p w14:paraId="50BC0E8A" w14:textId="041683F7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/9</w:t>
            </w:r>
          </w:p>
        </w:tc>
      </w:tr>
      <w:tr w:rsidR="00B503DA" w:rsidRPr="00BE12E6" w14:paraId="66B90916" w14:textId="77777777" w:rsidTr="000E5A3B">
        <w:trPr>
          <w:jc w:val="center"/>
        </w:trPr>
        <w:tc>
          <w:tcPr>
            <w:tcW w:w="2137" w:type="dxa"/>
          </w:tcPr>
          <w:p w14:paraId="4DAF2129" w14:textId="5704207D" w:rsidR="00B503DA" w:rsidRPr="000C2719" w:rsidRDefault="00B503DA" w:rsidP="00B503DA">
            <w:r>
              <w:rPr>
                <w:rFonts w:asciiTheme="majorBidi" w:hAnsiTheme="majorBidi" w:cstheme="majorBidi"/>
                <w:sz w:val="18"/>
                <w:szCs w:val="18"/>
              </w:rPr>
              <w:t>Shan, 2024</w:t>
            </w:r>
          </w:p>
        </w:tc>
        <w:tc>
          <w:tcPr>
            <w:tcW w:w="1689" w:type="dxa"/>
          </w:tcPr>
          <w:p w14:paraId="5297ED92" w14:textId="6ED15BEA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2981E56A" w14:textId="70C02142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774AD225" w14:textId="15C8C78E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0C6CCFF4" w14:textId="529C5FB0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45727684" w14:textId="540FB941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53398C9B" w14:textId="7A42D60A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370" w:type="dxa"/>
          </w:tcPr>
          <w:p w14:paraId="61D3EA4D" w14:textId="711A3F42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19D07D91" w14:textId="16F9AA1C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87" w:type="dxa"/>
          </w:tcPr>
          <w:p w14:paraId="6E6DE53C" w14:textId="02FFB3A4" w:rsidR="00B503DA" w:rsidRPr="001872E3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09002C88" w14:textId="269B4849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/9</w:t>
            </w:r>
          </w:p>
        </w:tc>
      </w:tr>
      <w:tr w:rsidR="00B503DA" w:rsidRPr="00BE12E6" w14:paraId="4DCFDE60" w14:textId="77777777" w:rsidTr="000E5A3B">
        <w:trPr>
          <w:jc w:val="center"/>
        </w:trPr>
        <w:tc>
          <w:tcPr>
            <w:tcW w:w="2137" w:type="dxa"/>
          </w:tcPr>
          <w:p w14:paraId="13C7FCA1" w14:textId="67228089" w:rsidR="00B503DA" w:rsidRPr="000C2719" w:rsidRDefault="00B503DA" w:rsidP="00B503DA">
            <w:bookmarkStart w:id="0" w:name="_GoBack" w:colFirst="1" w:colLast="10"/>
            <w:r>
              <w:rPr>
                <w:rFonts w:asciiTheme="majorBidi" w:hAnsiTheme="majorBidi" w:cstheme="majorBidi"/>
                <w:sz w:val="18"/>
                <w:szCs w:val="18"/>
              </w:rPr>
              <w:t>Martinez-Hernandez, 2024</w:t>
            </w:r>
          </w:p>
        </w:tc>
        <w:tc>
          <w:tcPr>
            <w:tcW w:w="1689" w:type="dxa"/>
          </w:tcPr>
          <w:p w14:paraId="7A33759E" w14:textId="71BB8E7E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23341E88" w14:textId="435661F2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21840779" w14:textId="63F86996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611F6C0C" w14:textId="4BF7962E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0D80DFF4" w14:textId="744931C2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241C5415" w14:textId="3706D185" w:rsidR="00B503DA" w:rsidRDefault="00B503DA" w:rsidP="00B503DA">
            <w:pPr>
              <w:jc w:val="center"/>
              <w:rPr>
                <w:rFonts w:ascii="Cambria" w:hAnsi="Cambria"/>
              </w:rPr>
            </w:pPr>
            <w:r w:rsidRPr="004E51B5">
              <w:rPr>
                <w:rFonts w:ascii="Cambria" w:hAnsi="Cambria"/>
              </w:rPr>
              <w:t>Yes</w:t>
            </w:r>
          </w:p>
        </w:tc>
        <w:tc>
          <w:tcPr>
            <w:tcW w:w="1370" w:type="dxa"/>
          </w:tcPr>
          <w:p w14:paraId="6DD26532" w14:textId="1BA0A07A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98" w:type="dxa"/>
          </w:tcPr>
          <w:p w14:paraId="3B811884" w14:textId="7C3934E5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87" w:type="dxa"/>
          </w:tcPr>
          <w:p w14:paraId="6296426A" w14:textId="39AF2775" w:rsidR="00B503DA" w:rsidRPr="001872E3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397EBAC5" w14:textId="0F898D7F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/9</w:t>
            </w:r>
          </w:p>
        </w:tc>
      </w:tr>
      <w:tr w:rsidR="00B503DA" w:rsidRPr="00BE12E6" w14:paraId="5E378E70" w14:textId="77777777" w:rsidTr="000E5A3B">
        <w:trPr>
          <w:jc w:val="center"/>
        </w:trPr>
        <w:tc>
          <w:tcPr>
            <w:tcW w:w="2137" w:type="dxa"/>
          </w:tcPr>
          <w:p w14:paraId="30DB02CD" w14:textId="54C6132D" w:rsidR="00B503DA" w:rsidRPr="00F70381" w:rsidRDefault="00B503DA" w:rsidP="00B503DA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F70381">
              <w:rPr>
                <w:rFonts w:asciiTheme="majorBidi" w:hAnsiTheme="majorBidi" w:cstheme="majorBidi"/>
                <w:sz w:val="18"/>
                <w:szCs w:val="18"/>
              </w:rPr>
              <w:t>Bastaminejad</w:t>
            </w:r>
            <w:proofErr w:type="spellEnd"/>
            <w:r w:rsidRPr="00F70381">
              <w:rPr>
                <w:rFonts w:asciiTheme="majorBidi" w:hAnsiTheme="majorBidi" w:cstheme="majorBidi"/>
                <w:sz w:val="18"/>
                <w:szCs w:val="18"/>
              </w:rPr>
              <w:t>, 2024</w:t>
            </w:r>
          </w:p>
        </w:tc>
        <w:tc>
          <w:tcPr>
            <w:tcW w:w="1689" w:type="dxa"/>
          </w:tcPr>
          <w:p w14:paraId="5D074AA9" w14:textId="2B05FA62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7BC82D94" w14:textId="1F6352C0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0" w:type="auto"/>
          </w:tcPr>
          <w:p w14:paraId="49896E17" w14:textId="406A5EBA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385154C7" w14:textId="4BC0CA47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232E29C4" w14:textId="3E1CF549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195" w:type="dxa"/>
          </w:tcPr>
          <w:p w14:paraId="3D050504" w14:textId="77FAD625" w:rsidR="00B503DA" w:rsidRDefault="00B503DA" w:rsidP="00B503DA">
            <w:pPr>
              <w:jc w:val="center"/>
              <w:rPr>
                <w:rFonts w:ascii="Cambria" w:hAnsi="Cambria"/>
              </w:rPr>
            </w:pPr>
            <w:r w:rsidRPr="004E51B5">
              <w:rPr>
                <w:rFonts w:ascii="Cambria" w:hAnsi="Cambria"/>
              </w:rPr>
              <w:t>Yes</w:t>
            </w:r>
          </w:p>
        </w:tc>
        <w:tc>
          <w:tcPr>
            <w:tcW w:w="1370" w:type="dxa"/>
          </w:tcPr>
          <w:p w14:paraId="049E48DE" w14:textId="6CF64778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98" w:type="dxa"/>
          </w:tcPr>
          <w:p w14:paraId="475E1B07" w14:textId="3F20B484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87" w:type="dxa"/>
          </w:tcPr>
          <w:p w14:paraId="003FC618" w14:textId="64B9F169" w:rsidR="00B503DA" w:rsidRPr="001872E3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299F456F" w14:textId="4C6F3198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/9</w:t>
            </w:r>
          </w:p>
        </w:tc>
      </w:tr>
      <w:tr w:rsidR="00B503DA" w:rsidRPr="00BE12E6" w14:paraId="578EAAD5" w14:textId="77777777" w:rsidTr="000E5A3B">
        <w:trPr>
          <w:jc w:val="center"/>
        </w:trPr>
        <w:tc>
          <w:tcPr>
            <w:tcW w:w="2137" w:type="dxa"/>
          </w:tcPr>
          <w:p w14:paraId="44A45D97" w14:textId="4DDA8B40" w:rsidR="00B503DA" w:rsidRPr="00F70381" w:rsidRDefault="00B503DA" w:rsidP="00B503D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70381">
              <w:rPr>
                <w:rFonts w:asciiTheme="majorBidi" w:hAnsiTheme="majorBidi" w:cstheme="majorBidi"/>
                <w:sz w:val="18"/>
                <w:szCs w:val="18"/>
              </w:rPr>
              <w:t>Wang, 2024</w:t>
            </w:r>
          </w:p>
        </w:tc>
        <w:tc>
          <w:tcPr>
            <w:tcW w:w="1689" w:type="dxa"/>
          </w:tcPr>
          <w:p w14:paraId="70A7463D" w14:textId="60CE7600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5C3E90F0" w14:textId="6B91B969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0" w:type="auto"/>
          </w:tcPr>
          <w:p w14:paraId="674B2DEA" w14:textId="5082E210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4A2D44F8" w14:textId="48274F76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197" w:type="dxa"/>
          </w:tcPr>
          <w:p w14:paraId="45BBCB90" w14:textId="27203EEE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507D3B9D" w14:textId="1B1AFADE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370" w:type="dxa"/>
          </w:tcPr>
          <w:p w14:paraId="6F64C9E1" w14:textId="7516D848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08A1A066" w14:textId="087446DC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87" w:type="dxa"/>
          </w:tcPr>
          <w:p w14:paraId="3B930CA5" w14:textId="6FCF0D68" w:rsidR="00B503DA" w:rsidRPr="001872E3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1358FA80" w14:textId="7542446A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/9</w:t>
            </w:r>
          </w:p>
        </w:tc>
      </w:tr>
      <w:tr w:rsidR="00B503DA" w:rsidRPr="00BE12E6" w14:paraId="675056F8" w14:textId="77777777" w:rsidTr="000E5A3B">
        <w:trPr>
          <w:jc w:val="center"/>
        </w:trPr>
        <w:tc>
          <w:tcPr>
            <w:tcW w:w="2137" w:type="dxa"/>
          </w:tcPr>
          <w:p w14:paraId="07FFB6C3" w14:textId="69E41F96" w:rsidR="00B503DA" w:rsidRPr="007F344F" w:rsidRDefault="00B503DA" w:rsidP="00B503DA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Gao, 2024</w:t>
            </w:r>
          </w:p>
        </w:tc>
        <w:tc>
          <w:tcPr>
            <w:tcW w:w="1689" w:type="dxa"/>
          </w:tcPr>
          <w:p w14:paraId="781301FF" w14:textId="0A479D9B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0C409C73" w14:textId="787609F6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25BEA60B" w14:textId="63692D95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515" w:type="dxa"/>
          </w:tcPr>
          <w:p w14:paraId="1DF4CBAA" w14:textId="550699D9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5336002A" w14:textId="7949092C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195" w:type="dxa"/>
          </w:tcPr>
          <w:p w14:paraId="59B12911" w14:textId="01F1DA0B" w:rsidR="00B503DA" w:rsidRDefault="00B503DA" w:rsidP="00B503DA">
            <w:pPr>
              <w:jc w:val="center"/>
              <w:rPr>
                <w:rFonts w:ascii="Cambria" w:hAnsi="Cambria"/>
              </w:rPr>
            </w:pPr>
            <w:r w:rsidRPr="004E51B5">
              <w:rPr>
                <w:rFonts w:ascii="Cambria" w:hAnsi="Cambria"/>
              </w:rPr>
              <w:t>Yes</w:t>
            </w:r>
          </w:p>
        </w:tc>
        <w:tc>
          <w:tcPr>
            <w:tcW w:w="1370" w:type="dxa"/>
          </w:tcPr>
          <w:p w14:paraId="7C815AE5" w14:textId="3646919E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98" w:type="dxa"/>
          </w:tcPr>
          <w:p w14:paraId="09890EB6" w14:textId="4C4D2807" w:rsidR="00B503DA" w:rsidRDefault="00B503DA" w:rsidP="00B503DA">
            <w:pPr>
              <w:jc w:val="center"/>
              <w:rPr>
                <w:rFonts w:ascii="Cambria" w:hAnsi="Cambria"/>
              </w:rPr>
            </w:pPr>
            <w:r w:rsidRPr="002C6488">
              <w:rPr>
                <w:rFonts w:ascii="Cambria" w:hAnsi="Cambria"/>
              </w:rPr>
              <w:t>Yes</w:t>
            </w:r>
          </w:p>
        </w:tc>
        <w:tc>
          <w:tcPr>
            <w:tcW w:w="1687" w:type="dxa"/>
          </w:tcPr>
          <w:p w14:paraId="6A0617FC" w14:textId="470565EA" w:rsidR="00B503DA" w:rsidRPr="001872E3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06D2FD69" w14:textId="3523A5E3" w:rsidR="00B503DA" w:rsidRDefault="00B503DA" w:rsidP="00B503D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/9</w:t>
            </w:r>
          </w:p>
        </w:tc>
      </w:tr>
      <w:bookmarkEnd w:id="0"/>
    </w:tbl>
    <w:p w14:paraId="688581C2" w14:textId="15AC9499" w:rsidR="007E4B56" w:rsidRPr="007E4B56" w:rsidRDefault="007E4B56" w:rsidP="00CA3376">
      <w:pPr>
        <w:tabs>
          <w:tab w:val="left" w:pos="12270"/>
        </w:tabs>
        <w:rPr>
          <w:rFonts w:ascii="Cambria" w:hAnsi="Cambria"/>
        </w:rPr>
      </w:pPr>
    </w:p>
    <w:sectPr w:rsidR="007E4B56" w:rsidRPr="007E4B56" w:rsidSect="004E446E">
      <w:pgSz w:w="17856" w:h="1512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6727"/>
    <w:rsid w:val="000124E8"/>
    <w:rsid w:val="00020145"/>
    <w:rsid w:val="00077C7D"/>
    <w:rsid w:val="000D3269"/>
    <w:rsid w:val="000E5A3B"/>
    <w:rsid w:val="000F19FF"/>
    <w:rsid w:val="001A3096"/>
    <w:rsid w:val="001B07E1"/>
    <w:rsid w:val="00211670"/>
    <w:rsid w:val="00212B27"/>
    <w:rsid w:val="00220761"/>
    <w:rsid w:val="00227842"/>
    <w:rsid w:val="00282FF7"/>
    <w:rsid w:val="00286CA0"/>
    <w:rsid w:val="002A7382"/>
    <w:rsid w:val="002C31E0"/>
    <w:rsid w:val="00301308"/>
    <w:rsid w:val="00335CDA"/>
    <w:rsid w:val="00354B4A"/>
    <w:rsid w:val="0036616C"/>
    <w:rsid w:val="00394876"/>
    <w:rsid w:val="003F5B3A"/>
    <w:rsid w:val="00440496"/>
    <w:rsid w:val="004E446E"/>
    <w:rsid w:val="00534FB3"/>
    <w:rsid w:val="005B21CA"/>
    <w:rsid w:val="005D1919"/>
    <w:rsid w:val="005F2313"/>
    <w:rsid w:val="006A42E5"/>
    <w:rsid w:val="006E2963"/>
    <w:rsid w:val="00723AA5"/>
    <w:rsid w:val="00733427"/>
    <w:rsid w:val="007A6C2C"/>
    <w:rsid w:val="007E4B56"/>
    <w:rsid w:val="007F344F"/>
    <w:rsid w:val="008216A1"/>
    <w:rsid w:val="008526C8"/>
    <w:rsid w:val="008755EE"/>
    <w:rsid w:val="008A2F23"/>
    <w:rsid w:val="008A3CEA"/>
    <w:rsid w:val="008B3BFD"/>
    <w:rsid w:val="008E70EC"/>
    <w:rsid w:val="00912910"/>
    <w:rsid w:val="00923893"/>
    <w:rsid w:val="0094131C"/>
    <w:rsid w:val="009453ED"/>
    <w:rsid w:val="00946764"/>
    <w:rsid w:val="009C26CD"/>
    <w:rsid w:val="009C45D3"/>
    <w:rsid w:val="00A30F4E"/>
    <w:rsid w:val="00A51966"/>
    <w:rsid w:val="00A847F3"/>
    <w:rsid w:val="00A86C44"/>
    <w:rsid w:val="00AB54C6"/>
    <w:rsid w:val="00B26727"/>
    <w:rsid w:val="00B503DA"/>
    <w:rsid w:val="00B55B26"/>
    <w:rsid w:val="00B62249"/>
    <w:rsid w:val="00B70C4D"/>
    <w:rsid w:val="00BC2BAE"/>
    <w:rsid w:val="00BE12E6"/>
    <w:rsid w:val="00C13052"/>
    <w:rsid w:val="00C210E1"/>
    <w:rsid w:val="00C41730"/>
    <w:rsid w:val="00C4199B"/>
    <w:rsid w:val="00C51330"/>
    <w:rsid w:val="00CA16F3"/>
    <w:rsid w:val="00CA3376"/>
    <w:rsid w:val="00CA371B"/>
    <w:rsid w:val="00D357E6"/>
    <w:rsid w:val="00DC01EE"/>
    <w:rsid w:val="00EA35AE"/>
    <w:rsid w:val="00ED630F"/>
    <w:rsid w:val="00EE0DEE"/>
    <w:rsid w:val="00F02EEF"/>
    <w:rsid w:val="00F340D3"/>
    <w:rsid w:val="00F70381"/>
    <w:rsid w:val="00F97E5E"/>
    <w:rsid w:val="00FD4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6F5F0A"/>
  <w15:chartTrackingRefBased/>
  <w15:docId w15:val="{F81C2BA6-9621-43FC-8144-29AD871CBB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0D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6</TotalTime>
  <Pages>1</Pages>
  <Words>335</Words>
  <Characters>191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sanipour</dc:creator>
  <cp:keywords/>
  <dc:description/>
  <cp:lastModifiedBy>acer</cp:lastModifiedBy>
  <cp:revision>73</cp:revision>
  <dcterms:created xsi:type="dcterms:W3CDTF">2018-05-08T14:08:00Z</dcterms:created>
  <dcterms:modified xsi:type="dcterms:W3CDTF">2024-07-31T06:34:00Z</dcterms:modified>
</cp:coreProperties>
</file>